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73BDF" w14:textId="07EE8BD0" w:rsidR="00B17AED" w:rsidRDefault="006B6CD0" w:rsidP="007970C4">
      <w:r>
        <w:t xml:space="preserve">Supplementary </w:t>
      </w:r>
      <w:r w:rsidR="007970C4" w:rsidRPr="00A118D3">
        <w:t xml:space="preserve">Fig. 1 </w:t>
      </w:r>
      <w:r>
        <w:t xml:space="preserve">Gamonts of </w:t>
      </w:r>
      <w:r w:rsidR="004B7737" w:rsidRPr="001C7EA1">
        <w:rPr>
          <w:i/>
          <w:iCs/>
        </w:rPr>
        <w:t xml:space="preserve">Hepatozoon </w:t>
      </w:r>
      <w:proofErr w:type="spellStart"/>
      <w:r w:rsidR="004B7737" w:rsidRPr="001C7EA1">
        <w:rPr>
          <w:i/>
          <w:iCs/>
        </w:rPr>
        <w:t>macraei</w:t>
      </w:r>
      <w:proofErr w:type="spellEnd"/>
      <w:r w:rsidR="004B7737">
        <w:t xml:space="preserve"> </w:t>
      </w:r>
      <w:r w:rsidR="004B7737" w:rsidRPr="00B17AED">
        <w:t xml:space="preserve">sp. </w:t>
      </w:r>
      <w:proofErr w:type="spellStart"/>
      <w:r w:rsidR="004B7737" w:rsidRPr="00B17AED">
        <w:t>n</w:t>
      </w:r>
      <w:r w:rsidR="004B7737">
        <w:rPr>
          <w:rFonts w:hint="eastAsia"/>
        </w:rPr>
        <w:t>o</w:t>
      </w:r>
      <w:r w:rsidR="004B7737">
        <w:t>v</w:t>
      </w:r>
      <w:r w:rsidR="002061CD">
        <w:t>.</w:t>
      </w:r>
      <w:proofErr w:type="spellEnd"/>
      <w:r w:rsidR="004B7737">
        <w:rPr>
          <w:rFonts w:hint="eastAsia"/>
        </w:rPr>
        <w:t xml:space="preserve"> </w:t>
      </w:r>
      <w:r w:rsidR="004B7737">
        <w:t>Chang and Chen</w:t>
      </w:r>
      <w:r>
        <w:t xml:space="preserve"> </w:t>
      </w:r>
      <w:proofErr w:type="spellStart"/>
      <w:r w:rsidR="00912C4C" w:rsidRPr="00912C4C">
        <w:t>parasitising</w:t>
      </w:r>
      <w:proofErr w:type="spellEnd"/>
      <w:r w:rsidR="00912C4C" w:rsidRPr="00912C4C">
        <w:t xml:space="preserve"> </w:t>
      </w:r>
      <w:r w:rsidR="00792AD6" w:rsidRPr="009C2050">
        <w:rPr>
          <w:i/>
          <w:iCs/>
        </w:rPr>
        <w:t xml:space="preserve">Varanus </w:t>
      </w:r>
      <w:proofErr w:type="spellStart"/>
      <w:r w:rsidR="00792AD6" w:rsidRPr="009C2050">
        <w:rPr>
          <w:i/>
          <w:iCs/>
        </w:rPr>
        <w:t>macraei</w:t>
      </w:r>
      <w:proofErr w:type="spellEnd"/>
      <w:r w:rsidR="00993866">
        <w:t xml:space="preserve"> –</w:t>
      </w:r>
      <w:r w:rsidR="00993866">
        <w:rPr>
          <w:rFonts w:hint="eastAsia"/>
        </w:rPr>
        <w:t xml:space="preserve"> </w:t>
      </w:r>
      <w:r w:rsidR="00993866">
        <w:t>VP</w:t>
      </w:r>
      <w:r w:rsidR="00792AD6">
        <w:t>.</w:t>
      </w:r>
      <w:r w:rsidR="00E06FF8">
        <w:rPr>
          <w:rFonts w:hint="eastAsia"/>
        </w:rPr>
        <w:t xml:space="preserve"> </w:t>
      </w:r>
      <w:r w:rsidR="00E06FF8">
        <w:t>Diff</w:t>
      </w:r>
      <w:r w:rsidR="0000733D">
        <w:t>-Quik stain.</w:t>
      </w:r>
    </w:p>
    <w:p w14:paraId="5508055D" w14:textId="4CF7F697" w:rsidR="008644DB" w:rsidRPr="006E770A" w:rsidRDefault="008B62EA" w:rsidP="00677B6F">
      <w:r>
        <w:t xml:space="preserve">a) </w:t>
      </w:r>
      <w:r w:rsidR="0071423B">
        <w:t>Low</w:t>
      </w:r>
      <w:r w:rsidR="00050E12">
        <w:rPr>
          <w:rFonts w:hint="eastAsia"/>
        </w:rPr>
        <w:t>-</w:t>
      </w:r>
      <w:r w:rsidR="0071423B">
        <w:t xml:space="preserve">power field of </w:t>
      </w:r>
      <w:r w:rsidR="00122402">
        <w:t xml:space="preserve">the blood smear. </w:t>
      </w:r>
      <w:r w:rsidR="00400643">
        <w:t>Th</w:t>
      </w:r>
      <w:r w:rsidR="00912A08">
        <w:t>ree</w:t>
      </w:r>
      <w:r w:rsidR="00400643">
        <w:t xml:space="preserve"> </w:t>
      </w:r>
      <w:r w:rsidR="00912A08">
        <w:t>erythrocytic gamonts could be observed</w:t>
      </w:r>
      <w:r w:rsidR="003C04A0">
        <w:t xml:space="preserve"> </w:t>
      </w:r>
      <w:r w:rsidR="00937CB7">
        <w:t>(arrows).</w:t>
      </w:r>
      <w:r w:rsidR="00E95FF1">
        <w:t xml:space="preserve"> Polychromasia </w:t>
      </w:r>
      <w:r w:rsidR="00925B60">
        <w:t>is present</w:t>
      </w:r>
      <w:r w:rsidR="00E95FF1">
        <w:t xml:space="preserve"> in non-infected erythrocyte (arrowhead)</w:t>
      </w:r>
      <w:r w:rsidR="00A2364D">
        <w:t>. bar = 50</w:t>
      </w:r>
      <w:r w:rsidR="00DA308F">
        <w:t xml:space="preserve"> </w:t>
      </w:r>
      <w:r w:rsidR="000D47E7" w:rsidRPr="000D47E7">
        <w:rPr>
          <w:rFonts w:hint="eastAsia"/>
        </w:rPr>
        <w:t>µ</w:t>
      </w:r>
      <w:r w:rsidR="000D47E7" w:rsidRPr="000D47E7">
        <w:t>m</w:t>
      </w:r>
      <w:r w:rsidR="00E95FF1">
        <w:t>.</w:t>
      </w:r>
      <w:r w:rsidR="00EF05C4">
        <w:rPr>
          <w:rFonts w:hint="eastAsia"/>
        </w:rPr>
        <w:t xml:space="preserve"> </w:t>
      </w:r>
      <w:r w:rsidR="008B7530">
        <w:t>b</w:t>
      </w:r>
      <w:r w:rsidR="008B7530" w:rsidRPr="00B17AED">
        <w:t>-</w:t>
      </w:r>
      <w:r w:rsidR="008B7530">
        <w:t>m</w:t>
      </w:r>
      <w:r w:rsidR="008B7530" w:rsidRPr="00B17AED">
        <w:t>)</w:t>
      </w:r>
      <w:r w:rsidR="008B7530">
        <w:t xml:space="preserve"> </w:t>
      </w:r>
      <w:r w:rsidR="00EF05C4">
        <w:t>I</w:t>
      </w:r>
      <w:r w:rsidR="009B38CA">
        <w:t>mm</w:t>
      </w:r>
      <w:r w:rsidR="00B17AED" w:rsidRPr="00B17AED">
        <w:t>ature gamonts</w:t>
      </w:r>
      <w:r w:rsidR="00EF05C4">
        <w:t xml:space="preserve"> were</w:t>
      </w:r>
      <w:r w:rsidR="00553ACC">
        <w:t xml:space="preserve"> elongated</w:t>
      </w:r>
      <w:r w:rsidR="001D6D2C">
        <w:t xml:space="preserve">, </w:t>
      </w:r>
      <w:r w:rsidR="00AE255F">
        <w:t xml:space="preserve">with </w:t>
      </w:r>
      <w:r w:rsidR="0047141F">
        <w:t xml:space="preserve">unevenly dark-basophilic cytoplasm bearing </w:t>
      </w:r>
      <w:r w:rsidR="00F926CD">
        <w:t>0</w:t>
      </w:r>
      <w:r w:rsidR="00925B60">
        <w:rPr>
          <w:rFonts w:hint="eastAsia"/>
        </w:rPr>
        <w:t>-</w:t>
      </w:r>
      <w:r w:rsidR="00F926CD">
        <w:t>2</w:t>
      </w:r>
      <w:r w:rsidR="00073EBF">
        <w:t xml:space="preserve"> </w:t>
      </w:r>
      <w:r w:rsidR="0047141F">
        <w:t>small eosinophilic granules</w:t>
      </w:r>
      <w:r w:rsidR="00B119F8">
        <w:t xml:space="preserve"> and</w:t>
      </w:r>
      <w:r w:rsidR="00AE255F">
        <w:t xml:space="preserve"> </w:t>
      </w:r>
      <w:r w:rsidR="00832C30">
        <w:t>clumped and dense nuclei</w:t>
      </w:r>
      <w:r w:rsidR="00B119F8">
        <w:t>;</w:t>
      </w:r>
      <w:r w:rsidR="002D69AB">
        <w:t xml:space="preserve"> </w:t>
      </w:r>
      <w:r w:rsidR="00B119F8">
        <w:t>the</w:t>
      </w:r>
      <w:r w:rsidR="00EC0B95">
        <w:t xml:space="preserve"> degree of</w:t>
      </w:r>
      <w:r w:rsidR="00E754B1">
        <w:t xml:space="preserve"> </w:t>
      </w:r>
      <w:proofErr w:type="spellStart"/>
      <w:r w:rsidR="00E754B1">
        <w:t>dehemoglobulinization</w:t>
      </w:r>
      <w:proofErr w:type="spellEnd"/>
      <w:r w:rsidR="00E21B2D">
        <w:t xml:space="preserve"> varied</w:t>
      </w:r>
      <w:r w:rsidR="00B17AED" w:rsidRPr="00B17AED">
        <w:t xml:space="preserve">. </w:t>
      </w:r>
      <w:r w:rsidR="00E420E2">
        <w:rPr>
          <w:rFonts w:hint="eastAsia"/>
        </w:rPr>
        <w:t>b</w:t>
      </w:r>
      <w:r w:rsidR="00E420E2">
        <w:t xml:space="preserve">-d </w:t>
      </w:r>
      <w:r w:rsidR="00B17AED" w:rsidRPr="00B17AED">
        <w:t>gamont</w:t>
      </w:r>
      <w:r w:rsidR="00D02163">
        <w:t>s</w:t>
      </w:r>
      <w:r w:rsidR="00B17AED" w:rsidRPr="00B17AED">
        <w:t xml:space="preserve"> </w:t>
      </w:r>
      <w:r w:rsidR="00D02163">
        <w:t>were curved</w:t>
      </w:r>
      <w:r w:rsidR="00E420E2">
        <w:t xml:space="preserve"> with </w:t>
      </w:r>
      <w:r w:rsidR="00E21B2D">
        <w:t>mini</w:t>
      </w:r>
      <w:r w:rsidR="008E16E7">
        <w:t>mal</w:t>
      </w:r>
      <w:r w:rsidR="00E420E2">
        <w:t xml:space="preserve"> </w:t>
      </w:r>
      <w:r w:rsidR="00B17AED" w:rsidRPr="00B17AED">
        <w:t xml:space="preserve">tapering; </w:t>
      </w:r>
      <w:r w:rsidR="00482BC3">
        <w:t>f</w:t>
      </w:r>
      <w:r w:rsidR="00B17AED" w:rsidRPr="00B17AED">
        <w:t>-</w:t>
      </w:r>
      <w:r w:rsidR="00E32C2E">
        <w:t xml:space="preserve">h </w:t>
      </w:r>
      <w:r w:rsidR="00B17AED" w:rsidRPr="00B17AED">
        <w:t xml:space="preserve">gamont </w:t>
      </w:r>
      <w:r w:rsidR="006E0EA8">
        <w:t xml:space="preserve">were </w:t>
      </w:r>
      <w:r w:rsidR="00B17AED" w:rsidRPr="00B17AED">
        <w:t>elongated and curved</w:t>
      </w:r>
      <w:r w:rsidR="008E16E7">
        <w:t>,</w:t>
      </w:r>
      <w:r w:rsidR="00A80630">
        <w:t xml:space="preserve"> taper</w:t>
      </w:r>
      <w:r w:rsidR="008E16E7">
        <w:t>ed</w:t>
      </w:r>
      <w:r w:rsidR="00A80630">
        <w:t xml:space="preserve"> </w:t>
      </w:r>
      <w:r w:rsidR="008E16E7">
        <w:t>at</w:t>
      </w:r>
      <w:r w:rsidR="007B2B4A">
        <w:t xml:space="preserve"> both ends</w:t>
      </w:r>
      <w:r w:rsidR="00127A03">
        <w:t>;</w:t>
      </w:r>
      <w:r w:rsidR="007B2B4A">
        <w:t xml:space="preserve"> </w:t>
      </w:r>
      <w:proofErr w:type="spellStart"/>
      <w:r w:rsidR="00006E93">
        <w:t>i</w:t>
      </w:r>
      <w:proofErr w:type="spellEnd"/>
      <w:r w:rsidR="00006E93">
        <w:t xml:space="preserve">-k </w:t>
      </w:r>
      <w:r w:rsidR="00241EF5">
        <w:t xml:space="preserve">gamonts </w:t>
      </w:r>
      <w:r w:rsidR="004C22BF">
        <w:t xml:space="preserve">were </w:t>
      </w:r>
      <w:r w:rsidR="00BB4B0D" w:rsidRPr="00BB4B0D">
        <w:t>gently sigmoid with ends recurved in opposite direction</w:t>
      </w:r>
      <w:r w:rsidR="00127A03">
        <w:t xml:space="preserve">s; </w:t>
      </w:r>
      <w:r w:rsidR="007C7E2E">
        <w:t xml:space="preserve">l and m gamonts revealed </w:t>
      </w:r>
      <w:r w:rsidR="00FA791C">
        <w:t xml:space="preserve">wavy </w:t>
      </w:r>
      <w:r w:rsidR="004C22BF">
        <w:t>outline</w:t>
      </w:r>
      <w:r w:rsidR="00FA791C">
        <w:t xml:space="preserve"> with</w:t>
      </w:r>
      <w:r w:rsidR="009A5474">
        <w:t>out cytoplasmic</w:t>
      </w:r>
      <w:r w:rsidR="007C7E2E">
        <w:t xml:space="preserve"> </w:t>
      </w:r>
      <w:r w:rsidR="0034456D">
        <w:t>granules</w:t>
      </w:r>
      <w:r w:rsidR="009A5474">
        <w:t xml:space="preserve">; </w:t>
      </w:r>
      <w:r w:rsidR="002C6128">
        <w:rPr>
          <w:rFonts w:hint="eastAsia"/>
        </w:rPr>
        <w:t>n</w:t>
      </w:r>
      <w:r w:rsidR="002C6128">
        <w:t>uclei</w:t>
      </w:r>
      <w:r w:rsidR="009A5474">
        <w:t xml:space="preserve"> are</w:t>
      </w:r>
      <w:r w:rsidR="002C6128">
        <w:t xml:space="preserve"> eccentrically placed </w:t>
      </w:r>
      <w:r w:rsidR="009A5474">
        <w:t>toward</w:t>
      </w:r>
      <w:r w:rsidR="002C6128">
        <w:t xml:space="preserve"> the round</w:t>
      </w:r>
      <w:r w:rsidR="001E7D68">
        <w:t>ed</w:t>
      </w:r>
      <w:r w:rsidR="002C6128">
        <w:t xml:space="preserve"> end, </w:t>
      </w:r>
      <w:r w:rsidR="00EE1837">
        <w:t>and the</w:t>
      </w:r>
      <w:r w:rsidR="001E7D68">
        <w:t xml:space="preserve"> opposite end was</w:t>
      </w:r>
      <w:r w:rsidR="00EE1837">
        <w:t xml:space="preserve"> prominent</w:t>
      </w:r>
      <w:r w:rsidR="001E7D68">
        <w:t>ly</w:t>
      </w:r>
      <w:r w:rsidR="00EE1837">
        <w:t xml:space="preserve"> taper</w:t>
      </w:r>
      <w:r w:rsidR="001E7D68">
        <w:t>ed</w:t>
      </w:r>
      <w:r w:rsidR="000D47E7">
        <w:t xml:space="preserve"> </w:t>
      </w:r>
      <w:r w:rsidR="00DA308F">
        <w:t xml:space="preserve">bar = </w:t>
      </w:r>
      <w:r w:rsidR="00DA308F">
        <w:t>2</w:t>
      </w:r>
      <w:r w:rsidR="00DA308F">
        <w:t>0</w:t>
      </w:r>
      <w:r w:rsidR="00DA308F">
        <w:t xml:space="preserve"> </w:t>
      </w:r>
      <w:r w:rsidR="00DA308F" w:rsidRPr="000D47E7">
        <w:rPr>
          <w:rFonts w:hint="eastAsia"/>
        </w:rPr>
        <w:t>µ</w:t>
      </w:r>
      <w:r w:rsidR="00DA308F" w:rsidRPr="000D47E7">
        <w:t>m</w:t>
      </w:r>
      <w:r w:rsidR="00EE1837">
        <w:t xml:space="preserve">. </w:t>
      </w:r>
      <w:r w:rsidR="00264D3B">
        <w:t>n-p)</w:t>
      </w:r>
      <w:r w:rsidR="00C235E7">
        <w:t xml:space="preserve"> Mature gamonts were </w:t>
      </w:r>
      <w:r w:rsidR="002A5675">
        <w:t>robust</w:t>
      </w:r>
      <w:r w:rsidR="00DD5CFA">
        <w:t>;</w:t>
      </w:r>
      <w:r w:rsidR="00510574">
        <w:t xml:space="preserve"> the cytoplasm was light basophilic to amphophilic without granules</w:t>
      </w:r>
      <w:r w:rsidR="00DD5CFA">
        <w:t>;</w:t>
      </w:r>
      <w:r w:rsidR="00510574">
        <w:t xml:space="preserve"> and the </w:t>
      </w:r>
      <w:r w:rsidR="00812ED6">
        <w:t>nuclei were</w:t>
      </w:r>
      <w:r w:rsidR="00C42EC7">
        <w:t xml:space="preserve"> </w:t>
      </w:r>
      <w:r w:rsidR="00E85446">
        <w:t>finely-stippled</w:t>
      </w:r>
      <w:r w:rsidR="00197F5B">
        <w:t>;</w:t>
      </w:r>
      <w:r w:rsidR="00E85446">
        <w:t xml:space="preserve"> the </w:t>
      </w:r>
      <w:r w:rsidR="009B53F7" w:rsidRPr="009B53F7">
        <w:t>parasitophorous</w:t>
      </w:r>
      <w:r w:rsidR="009B53F7">
        <w:t xml:space="preserve"> </w:t>
      </w:r>
      <w:r w:rsidR="009B53F7" w:rsidRPr="009B53F7">
        <w:t>vacuole</w:t>
      </w:r>
      <w:r w:rsidR="009B53F7">
        <w:t xml:space="preserve"> </w:t>
      </w:r>
      <w:r w:rsidR="00810BD3">
        <w:t>appeared as</w:t>
      </w:r>
      <w:r w:rsidR="00553EED">
        <w:t xml:space="preserve"> a</w:t>
      </w:r>
      <w:r w:rsidR="00810BD3">
        <w:t xml:space="preserve"> sheath</w:t>
      </w:r>
      <w:r w:rsidR="00357C3C">
        <w:t>-like</w:t>
      </w:r>
      <w:r w:rsidR="00553EED">
        <w:t xml:space="preserve"> structures</w:t>
      </w:r>
      <w:r w:rsidR="00810BD3">
        <w:t xml:space="preserve"> with a </w:t>
      </w:r>
      <w:r w:rsidR="00596706">
        <w:t xml:space="preserve">non-stained halo in the middle segment of </w:t>
      </w:r>
      <w:r w:rsidR="00553EED">
        <w:t>each</w:t>
      </w:r>
      <w:r w:rsidR="00596706">
        <w:t xml:space="preserve"> gamont</w:t>
      </w:r>
      <w:r w:rsidR="00137C6E">
        <w:t xml:space="preserve"> (open arrow</w:t>
      </w:r>
      <w:r w:rsidR="00137C6E">
        <w:rPr>
          <w:rFonts w:hint="eastAsia"/>
        </w:rPr>
        <w:t>s)</w:t>
      </w:r>
      <w:r w:rsidR="00596706">
        <w:t>.</w:t>
      </w:r>
      <w:r w:rsidR="00DA308F" w:rsidRPr="00DA308F">
        <w:t xml:space="preserve"> </w:t>
      </w:r>
      <w:r w:rsidR="00DA308F">
        <w:t xml:space="preserve">bar = </w:t>
      </w:r>
      <w:r w:rsidR="00DA308F">
        <w:t>2</w:t>
      </w:r>
      <w:r w:rsidR="00DA308F">
        <w:t>0</w:t>
      </w:r>
      <w:r w:rsidR="00DA308F">
        <w:t xml:space="preserve"> </w:t>
      </w:r>
      <w:r w:rsidR="00DA308F" w:rsidRPr="000D47E7">
        <w:rPr>
          <w:rFonts w:hint="eastAsia"/>
        </w:rPr>
        <w:t>µ</w:t>
      </w:r>
      <w:r w:rsidR="00DA308F" w:rsidRPr="000D47E7">
        <w:t>m</w:t>
      </w:r>
    </w:p>
    <w:sectPr w:rsidR="008644DB" w:rsidRPr="006E770A" w:rsidSect="00EE0B65">
      <w:footerReference w:type="default" r:id="rId8"/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CE3343" w14:textId="77777777" w:rsidR="00D37A2B" w:rsidRDefault="00D37A2B" w:rsidP="001B1EA5">
      <w:pPr>
        <w:spacing w:line="240" w:lineRule="auto"/>
      </w:pPr>
      <w:r>
        <w:separator/>
      </w:r>
    </w:p>
  </w:endnote>
  <w:endnote w:type="continuationSeparator" w:id="0">
    <w:p w14:paraId="386AB9A7" w14:textId="77777777" w:rsidR="00D37A2B" w:rsidRDefault="00D37A2B" w:rsidP="001B1EA5">
      <w:pPr>
        <w:spacing w:line="240" w:lineRule="auto"/>
      </w:pPr>
      <w:r>
        <w:continuationSeparator/>
      </w:r>
    </w:p>
  </w:endnote>
  <w:endnote w:type="continuationNotice" w:id="1">
    <w:p w14:paraId="31D6CCAE" w14:textId="77777777" w:rsidR="00D37A2B" w:rsidRDefault="00D37A2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18147384"/>
      <w:docPartObj>
        <w:docPartGallery w:val="Page Numbers (Bottom of Page)"/>
        <w:docPartUnique/>
      </w:docPartObj>
    </w:sdtPr>
    <w:sdtEndPr/>
    <w:sdtContent>
      <w:p w14:paraId="712FBF44" w14:textId="7EACF188" w:rsidR="005E60F5" w:rsidRDefault="005E60F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42223FCB" w14:textId="77777777" w:rsidR="005E60F5" w:rsidRDefault="005E60F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F66929" w14:textId="77777777" w:rsidR="00D37A2B" w:rsidRDefault="00D37A2B" w:rsidP="001B1EA5">
      <w:pPr>
        <w:spacing w:line="240" w:lineRule="auto"/>
      </w:pPr>
      <w:r>
        <w:separator/>
      </w:r>
    </w:p>
  </w:footnote>
  <w:footnote w:type="continuationSeparator" w:id="0">
    <w:p w14:paraId="75795ABB" w14:textId="77777777" w:rsidR="00D37A2B" w:rsidRDefault="00D37A2B" w:rsidP="001B1EA5">
      <w:pPr>
        <w:spacing w:line="240" w:lineRule="auto"/>
      </w:pPr>
      <w:r>
        <w:continuationSeparator/>
      </w:r>
    </w:p>
  </w:footnote>
  <w:footnote w:type="continuationNotice" w:id="1">
    <w:p w14:paraId="05E25325" w14:textId="77777777" w:rsidR="00D37A2B" w:rsidRDefault="00D37A2B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A187A"/>
    <w:multiLevelType w:val="hybridMultilevel"/>
    <w:tmpl w:val="0A860518"/>
    <w:lvl w:ilvl="0" w:tplc="1D523B66">
      <w:start w:val="1"/>
      <w:numFmt w:val="decimal"/>
      <w:lvlText w:val="Table 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520" w:hanging="480"/>
      </w:pPr>
    </w:lvl>
    <w:lvl w:ilvl="2" w:tplc="0409001B" w:tentative="1">
      <w:start w:val="1"/>
      <w:numFmt w:val="lowerRoman"/>
      <w:lvlText w:val="%3."/>
      <w:lvlJc w:val="right"/>
      <w:pPr>
        <w:ind w:left="1000" w:hanging="480"/>
      </w:pPr>
    </w:lvl>
    <w:lvl w:ilvl="3" w:tplc="0409000F" w:tentative="1">
      <w:start w:val="1"/>
      <w:numFmt w:val="decimal"/>
      <w:lvlText w:val="%4."/>
      <w:lvlJc w:val="left"/>
      <w:pPr>
        <w:ind w:left="14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1960" w:hanging="480"/>
      </w:pPr>
    </w:lvl>
    <w:lvl w:ilvl="5" w:tplc="0409001B" w:tentative="1">
      <w:start w:val="1"/>
      <w:numFmt w:val="lowerRoman"/>
      <w:lvlText w:val="%6."/>
      <w:lvlJc w:val="right"/>
      <w:pPr>
        <w:ind w:left="2440" w:hanging="480"/>
      </w:pPr>
    </w:lvl>
    <w:lvl w:ilvl="6" w:tplc="0409000F" w:tentative="1">
      <w:start w:val="1"/>
      <w:numFmt w:val="decimal"/>
      <w:lvlText w:val="%7."/>
      <w:lvlJc w:val="left"/>
      <w:pPr>
        <w:ind w:left="29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400" w:hanging="480"/>
      </w:pPr>
    </w:lvl>
    <w:lvl w:ilvl="8" w:tplc="0409001B" w:tentative="1">
      <w:start w:val="1"/>
      <w:numFmt w:val="lowerRoman"/>
      <w:lvlText w:val="%9."/>
      <w:lvlJc w:val="right"/>
      <w:pPr>
        <w:ind w:left="38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80"/>
  <w:drawingGridHorizontalSpacing w:val="110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J Vet Med Sci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117D1A"/>
    <w:rsid w:val="00002FA3"/>
    <w:rsid w:val="00003813"/>
    <w:rsid w:val="0000518C"/>
    <w:rsid w:val="000054D3"/>
    <w:rsid w:val="0000564C"/>
    <w:rsid w:val="000056A6"/>
    <w:rsid w:val="000060EC"/>
    <w:rsid w:val="00006664"/>
    <w:rsid w:val="00006E93"/>
    <w:rsid w:val="0000733D"/>
    <w:rsid w:val="00007525"/>
    <w:rsid w:val="000076A0"/>
    <w:rsid w:val="000077D4"/>
    <w:rsid w:val="0001019B"/>
    <w:rsid w:val="00012B8D"/>
    <w:rsid w:val="00012EE7"/>
    <w:rsid w:val="00013A54"/>
    <w:rsid w:val="00013C00"/>
    <w:rsid w:val="00015699"/>
    <w:rsid w:val="00020A45"/>
    <w:rsid w:val="0002195A"/>
    <w:rsid w:val="00024B6F"/>
    <w:rsid w:val="00024EE6"/>
    <w:rsid w:val="00024EF2"/>
    <w:rsid w:val="00025224"/>
    <w:rsid w:val="00025545"/>
    <w:rsid w:val="0002633E"/>
    <w:rsid w:val="00026631"/>
    <w:rsid w:val="0002759C"/>
    <w:rsid w:val="00031771"/>
    <w:rsid w:val="000317FA"/>
    <w:rsid w:val="00034398"/>
    <w:rsid w:val="00034840"/>
    <w:rsid w:val="000359F5"/>
    <w:rsid w:val="00036854"/>
    <w:rsid w:val="00036AD8"/>
    <w:rsid w:val="00036F7B"/>
    <w:rsid w:val="00037355"/>
    <w:rsid w:val="00042711"/>
    <w:rsid w:val="00042ADE"/>
    <w:rsid w:val="00044231"/>
    <w:rsid w:val="000449F9"/>
    <w:rsid w:val="00044CFB"/>
    <w:rsid w:val="00046C48"/>
    <w:rsid w:val="00046D11"/>
    <w:rsid w:val="00047DCD"/>
    <w:rsid w:val="00047FE6"/>
    <w:rsid w:val="000500A7"/>
    <w:rsid w:val="000505E2"/>
    <w:rsid w:val="00050E12"/>
    <w:rsid w:val="00052C5C"/>
    <w:rsid w:val="00053337"/>
    <w:rsid w:val="000534C9"/>
    <w:rsid w:val="00053BAF"/>
    <w:rsid w:val="00057D53"/>
    <w:rsid w:val="00060B05"/>
    <w:rsid w:val="0006134D"/>
    <w:rsid w:val="0006164D"/>
    <w:rsid w:val="000617B6"/>
    <w:rsid w:val="00062078"/>
    <w:rsid w:val="00062BB3"/>
    <w:rsid w:val="000630DF"/>
    <w:rsid w:val="00065D4E"/>
    <w:rsid w:val="000660E3"/>
    <w:rsid w:val="00066FA8"/>
    <w:rsid w:val="0006709E"/>
    <w:rsid w:val="0006739C"/>
    <w:rsid w:val="00067CB6"/>
    <w:rsid w:val="00067DF3"/>
    <w:rsid w:val="00067E11"/>
    <w:rsid w:val="00070DA2"/>
    <w:rsid w:val="0007111E"/>
    <w:rsid w:val="0007194A"/>
    <w:rsid w:val="00071E81"/>
    <w:rsid w:val="00072314"/>
    <w:rsid w:val="0007291C"/>
    <w:rsid w:val="00073EBF"/>
    <w:rsid w:val="000741E9"/>
    <w:rsid w:val="00074325"/>
    <w:rsid w:val="00075331"/>
    <w:rsid w:val="0007632F"/>
    <w:rsid w:val="00077DB6"/>
    <w:rsid w:val="000800D1"/>
    <w:rsid w:val="0008043B"/>
    <w:rsid w:val="00081600"/>
    <w:rsid w:val="000822B4"/>
    <w:rsid w:val="000827CE"/>
    <w:rsid w:val="0008295E"/>
    <w:rsid w:val="00082ED5"/>
    <w:rsid w:val="00083471"/>
    <w:rsid w:val="00083F8E"/>
    <w:rsid w:val="00084C46"/>
    <w:rsid w:val="00085744"/>
    <w:rsid w:val="00085A74"/>
    <w:rsid w:val="00086260"/>
    <w:rsid w:val="000862DA"/>
    <w:rsid w:val="00086B0B"/>
    <w:rsid w:val="00087B90"/>
    <w:rsid w:val="0009130F"/>
    <w:rsid w:val="00092CF7"/>
    <w:rsid w:val="0009418B"/>
    <w:rsid w:val="000942DC"/>
    <w:rsid w:val="00094418"/>
    <w:rsid w:val="00094B5B"/>
    <w:rsid w:val="00095780"/>
    <w:rsid w:val="00096AD4"/>
    <w:rsid w:val="000976A6"/>
    <w:rsid w:val="000A0765"/>
    <w:rsid w:val="000A1022"/>
    <w:rsid w:val="000A1615"/>
    <w:rsid w:val="000A1CC0"/>
    <w:rsid w:val="000A2A55"/>
    <w:rsid w:val="000A5A98"/>
    <w:rsid w:val="000A5E71"/>
    <w:rsid w:val="000A66C6"/>
    <w:rsid w:val="000A7841"/>
    <w:rsid w:val="000B1388"/>
    <w:rsid w:val="000B15EB"/>
    <w:rsid w:val="000B2AE9"/>
    <w:rsid w:val="000B4ADB"/>
    <w:rsid w:val="000B50B1"/>
    <w:rsid w:val="000B6275"/>
    <w:rsid w:val="000B7C73"/>
    <w:rsid w:val="000C0BB6"/>
    <w:rsid w:val="000C2024"/>
    <w:rsid w:val="000C2AED"/>
    <w:rsid w:val="000C49E7"/>
    <w:rsid w:val="000C5679"/>
    <w:rsid w:val="000C576E"/>
    <w:rsid w:val="000C6DBB"/>
    <w:rsid w:val="000C732E"/>
    <w:rsid w:val="000C7BC8"/>
    <w:rsid w:val="000D00BF"/>
    <w:rsid w:val="000D17F6"/>
    <w:rsid w:val="000D2275"/>
    <w:rsid w:val="000D2E11"/>
    <w:rsid w:val="000D3499"/>
    <w:rsid w:val="000D47E7"/>
    <w:rsid w:val="000D4F73"/>
    <w:rsid w:val="000D6793"/>
    <w:rsid w:val="000D7C27"/>
    <w:rsid w:val="000D7F81"/>
    <w:rsid w:val="000E046C"/>
    <w:rsid w:val="000E066D"/>
    <w:rsid w:val="000E0CAA"/>
    <w:rsid w:val="000E2278"/>
    <w:rsid w:val="000E28BD"/>
    <w:rsid w:val="000E30F0"/>
    <w:rsid w:val="000E4AC0"/>
    <w:rsid w:val="000E5FBF"/>
    <w:rsid w:val="000E6710"/>
    <w:rsid w:val="000E6C34"/>
    <w:rsid w:val="000F2567"/>
    <w:rsid w:val="000F3CC5"/>
    <w:rsid w:val="000F4577"/>
    <w:rsid w:val="000F4990"/>
    <w:rsid w:val="000F4DAF"/>
    <w:rsid w:val="000F5D13"/>
    <w:rsid w:val="000F609E"/>
    <w:rsid w:val="0010085E"/>
    <w:rsid w:val="00100996"/>
    <w:rsid w:val="00102DED"/>
    <w:rsid w:val="00103426"/>
    <w:rsid w:val="00104CA9"/>
    <w:rsid w:val="0010503C"/>
    <w:rsid w:val="00106F73"/>
    <w:rsid w:val="0011015D"/>
    <w:rsid w:val="00110718"/>
    <w:rsid w:val="001107BB"/>
    <w:rsid w:val="00111AC2"/>
    <w:rsid w:val="00112B0D"/>
    <w:rsid w:val="00113EB2"/>
    <w:rsid w:val="001147EF"/>
    <w:rsid w:val="00115F17"/>
    <w:rsid w:val="00116735"/>
    <w:rsid w:val="0011712B"/>
    <w:rsid w:val="001175A0"/>
    <w:rsid w:val="00117C5B"/>
    <w:rsid w:val="00117D1A"/>
    <w:rsid w:val="0012075F"/>
    <w:rsid w:val="00120CD7"/>
    <w:rsid w:val="00121E52"/>
    <w:rsid w:val="00122402"/>
    <w:rsid w:val="00123FCA"/>
    <w:rsid w:val="00125F1E"/>
    <w:rsid w:val="00126020"/>
    <w:rsid w:val="00126C8D"/>
    <w:rsid w:val="00127A03"/>
    <w:rsid w:val="00127FB0"/>
    <w:rsid w:val="001311A6"/>
    <w:rsid w:val="001311D2"/>
    <w:rsid w:val="00132597"/>
    <w:rsid w:val="001328B2"/>
    <w:rsid w:val="00132E81"/>
    <w:rsid w:val="00133334"/>
    <w:rsid w:val="001334BE"/>
    <w:rsid w:val="00133EF5"/>
    <w:rsid w:val="00134EB3"/>
    <w:rsid w:val="001353F7"/>
    <w:rsid w:val="001354E4"/>
    <w:rsid w:val="0013566E"/>
    <w:rsid w:val="0013617D"/>
    <w:rsid w:val="001370F4"/>
    <w:rsid w:val="00137C6E"/>
    <w:rsid w:val="00137E48"/>
    <w:rsid w:val="00140722"/>
    <w:rsid w:val="00140EEA"/>
    <w:rsid w:val="00141142"/>
    <w:rsid w:val="001416E9"/>
    <w:rsid w:val="00143A64"/>
    <w:rsid w:val="00143B17"/>
    <w:rsid w:val="00143C9C"/>
    <w:rsid w:val="0014695A"/>
    <w:rsid w:val="001477C1"/>
    <w:rsid w:val="001508C4"/>
    <w:rsid w:val="001520EE"/>
    <w:rsid w:val="00152200"/>
    <w:rsid w:val="00152273"/>
    <w:rsid w:val="001543B2"/>
    <w:rsid w:val="00154919"/>
    <w:rsid w:val="00154ECE"/>
    <w:rsid w:val="0015521D"/>
    <w:rsid w:val="00155D0C"/>
    <w:rsid w:val="00156009"/>
    <w:rsid w:val="001565DA"/>
    <w:rsid w:val="00156B95"/>
    <w:rsid w:val="0016002E"/>
    <w:rsid w:val="001614CE"/>
    <w:rsid w:val="00164596"/>
    <w:rsid w:val="00164F22"/>
    <w:rsid w:val="00165912"/>
    <w:rsid w:val="00165FEF"/>
    <w:rsid w:val="00166138"/>
    <w:rsid w:val="00166188"/>
    <w:rsid w:val="0016733B"/>
    <w:rsid w:val="0016761F"/>
    <w:rsid w:val="00170428"/>
    <w:rsid w:val="00170C97"/>
    <w:rsid w:val="001719D4"/>
    <w:rsid w:val="00173328"/>
    <w:rsid w:val="0017644C"/>
    <w:rsid w:val="0017710B"/>
    <w:rsid w:val="00177579"/>
    <w:rsid w:val="00177668"/>
    <w:rsid w:val="001814F1"/>
    <w:rsid w:val="00182FF4"/>
    <w:rsid w:val="00183DB8"/>
    <w:rsid w:val="00184748"/>
    <w:rsid w:val="0018488A"/>
    <w:rsid w:val="00185345"/>
    <w:rsid w:val="00185BCC"/>
    <w:rsid w:val="00185DCF"/>
    <w:rsid w:val="00187668"/>
    <w:rsid w:val="00187C3E"/>
    <w:rsid w:val="001918A8"/>
    <w:rsid w:val="001938E7"/>
    <w:rsid w:val="00196A48"/>
    <w:rsid w:val="00197F5B"/>
    <w:rsid w:val="001A2F1A"/>
    <w:rsid w:val="001A4141"/>
    <w:rsid w:val="001A43AE"/>
    <w:rsid w:val="001A5C98"/>
    <w:rsid w:val="001A5DB1"/>
    <w:rsid w:val="001A7CAE"/>
    <w:rsid w:val="001B16A0"/>
    <w:rsid w:val="001B1EA5"/>
    <w:rsid w:val="001B1EA6"/>
    <w:rsid w:val="001B31C9"/>
    <w:rsid w:val="001B400B"/>
    <w:rsid w:val="001B4094"/>
    <w:rsid w:val="001B5311"/>
    <w:rsid w:val="001B6E97"/>
    <w:rsid w:val="001B78F7"/>
    <w:rsid w:val="001C0EC8"/>
    <w:rsid w:val="001C13AE"/>
    <w:rsid w:val="001C321B"/>
    <w:rsid w:val="001C47EC"/>
    <w:rsid w:val="001C73D9"/>
    <w:rsid w:val="001C7E0A"/>
    <w:rsid w:val="001C7EA1"/>
    <w:rsid w:val="001D057B"/>
    <w:rsid w:val="001D07B2"/>
    <w:rsid w:val="001D1B2D"/>
    <w:rsid w:val="001D2A6C"/>
    <w:rsid w:val="001D2C19"/>
    <w:rsid w:val="001D2F91"/>
    <w:rsid w:val="001D38F5"/>
    <w:rsid w:val="001D401A"/>
    <w:rsid w:val="001D4D28"/>
    <w:rsid w:val="001D4D63"/>
    <w:rsid w:val="001D4DF0"/>
    <w:rsid w:val="001D65E1"/>
    <w:rsid w:val="001D6881"/>
    <w:rsid w:val="001D6B3E"/>
    <w:rsid w:val="001D6D2C"/>
    <w:rsid w:val="001D6E5B"/>
    <w:rsid w:val="001D7092"/>
    <w:rsid w:val="001E2D02"/>
    <w:rsid w:val="001E3121"/>
    <w:rsid w:val="001E3634"/>
    <w:rsid w:val="001E3C53"/>
    <w:rsid w:val="001E3ECA"/>
    <w:rsid w:val="001E51C6"/>
    <w:rsid w:val="001E587D"/>
    <w:rsid w:val="001E6479"/>
    <w:rsid w:val="001E6F3B"/>
    <w:rsid w:val="001E7D68"/>
    <w:rsid w:val="001F0177"/>
    <w:rsid w:val="001F0514"/>
    <w:rsid w:val="001F119B"/>
    <w:rsid w:val="001F1E2E"/>
    <w:rsid w:val="001F2B4C"/>
    <w:rsid w:val="001F2EB3"/>
    <w:rsid w:val="001F3139"/>
    <w:rsid w:val="001F3B2F"/>
    <w:rsid w:val="001F4158"/>
    <w:rsid w:val="001F45DE"/>
    <w:rsid w:val="001F4711"/>
    <w:rsid w:val="001F4761"/>
    <w:rsid w:val="001F4CA6"/>
    <w:rsid w:val="001F6593"/>
    <w:rsid w:val="00200F77"/>
    <w:rsid w:val="00203049"/>
    <w:rsid w:val="00203EE0"/>
    <w:rsid w:val="00204092"/>
    <w:rsid w:val="002041E9"/>
    <w:rsid w:val="002043EB"/>
    <w:rsid w:val="00204541"/>
    <w:rsid w:val="002053C4"/>
    <w:rsid w:val="002061CD"/>
    <w:rsid w:val="00206889"/>
    <w:rsid w:val="00206D10"/>
    <w:rsid w:val="00210383"/>
    <w:rsid w:val="002114F9"/>
    <w:rsid w:val="002115E6"/>
    <w:rsid w:val="0021286C"/>
    <w:rsid w:val="002132B5"/>
    <w:rsid w:val="00215269"/>
    <w:rsid w:val="002152BE"/>
    <w:rsid w:val="002171B7"/>
    <w:rsid w:val="00217B1F"/>
    <w:rsid w:val="00220CBC"/>
    <w:rsid w:val="002215FD"/>
    <w:rsid w:val="00222B38"/>
    <w:rsid w:val="00222BE7"/>
    <w:rsid w:val="002232AE"/>
    <w:rsid w:val="002238C7"/>
    <w:rsid w:val="0022582E"/>
    <w:rsid w:val="00225C28"/>
    <w:rsid w:val="00226404"/>
    <w:rsid w:val="00226BA9"/>
    <w:rsid w:val="00226C6F"/>
    <w:rsid w:val="002272C4"/>
    <w:rsid w:val="00227A75"/>
    <w:rsid w:val="00227CE9"/>
    <w:rsid w:val="00232827"/>
    <w:rsid w:val="00233187"/>
    <w:rsid w:val="00233BCA"/>
    <w:rsid w:val="00234FCE"/>
    <w:rsid w:val="00235DF5"/>
    <w:rsid w:val="00237E42"/>
    <w:rsid w:val="00240749"/>
    <w:rsid w:val="00240D73"/>
    <w:rsid w:val="00241EF5"/>
    <w:rsid w:val="00242176"/>
    <w:rsid w:val="00243522"/>
    <w:rsid w:val="00243857"/>
    <w:rsid w:val="00244DC4"/>
    <w:rsid w:val="00247710"/>
    <w:rsid w:val="00250A25"/>
    <w:rsid w:val="00251476"/>
    <w:rsid w:val="00251B2B"/>
    <w:rsid w:val="00251DD1"/>
    <w:rsid w:val="0025252A"/>
    <w:rsid w:val="00253BEF"/>
    <w:rsid w:val="00253CFF"/>
    <w:rsid w:val="00255A9C"/>
    <w:rsid w:val="002565B9"/>
    <w:rsid w:val="00256DE1"/>
    <w:rsid w:val="00257C37"/>
    <w:rsid w:val="00257EE2"/>
    <w:rsid w:val="00260022"/>
    <w:rsid w:val="00260E52"/>
    <w:rsid w:val="0026108F"/>
    <w:rsid w:val="0026112E"/>
    <w:rsid w:val="00261D9D"/>
    <w:rsid w:val="0026241B"/>
    <w:rsid w:val="00264179"/>
    <w:rsid w:val="0026492E"/>
    <w:rsid w:val="00264D3B"/>
    <w:rsid w:val="0026620B"/>
    <w:rsid w:val="0026665B"/>
    <w:rsid w:val="00270B9A"/>
    <w:rsid w:val="0027164F"/>
    <w:rsid w:val="0027255F"/>
    <w:rsid w:val="0027475B"/>
    <w:rsid w:val="00276FE8"/>
    <w:rsid w:val="002777C0"/>
    <w:rsid w:val="00280A86"/>
    <w:rsid w:val="00280E27"/>
    <w:rsid w:val="00281C58"/>
    <w:rsid w:val="00283160"/>
    <w:rsid w:val="00285B48"/>
    <w:rsid w:val="002873B6"/>
    <w:rsid w:val="00290209"/>
    <w:rsid w:val="002912F3"/>
    <w:rsid w:val="0029173E"/>
    <w:rsid w:val="00291A37"/>
    <w:rsid w:val="00292A30"/>
    <w:rsid w:val="00292BD7"/>
    <w:rsid w:val="0029517D"/>
    <w:rsid w:val="002966A6"/>
    <w:rsid w:val="00296808"/>
    <w:rsid w:val="002975FE"/>
    <w:rsid w:val="0029781B"/>
    <w:rsid w:val="002A04E9"/>
    <w:rsid w:val="002A05FF"/>
    <w:rsid w:val="002A1071"/>
    <w:rsid w:val="002A1751"/>
    <w:rsid w:val="002A19AA"/>
    <w:rsid w:val="002A23F6"/>
    <w:rsid w:val="002A43C9"/>
    <w:rsid w:val="002A5675"/>
    <w:rsid w:val="002B06C3"/>
    <w:rsid w:val="002B0C8F"/>
    <w:rsid w:val="002B1D3F"/>
    <w:rsid w:val="002B3EAF"/>
    <w:rsid w:val="002B4520"/>
    <w:rsid w:val="002B50C7"/>
    <w:rsid w:val="002C139E"/>
    <w:rsid w:val="002C141A"/>
    <w:rsid w:val="002C1501"/>
    <w:rsid w:val="002C1730"/>
    <w:rsid w:val="002C1A47"/>
    <w:rsid w:val="002C3993"/>
    <w:rsid w:val="002C3D2D"/>
    <w:rsid w:val="002C40FA"/>
    <w:rsid w:val="002C42E3"/>
    <w:rsid w:val="002C4496"/>
    <w:rsid w:val="002C5025"/>
    <w:rsid w:val="002C5DAD"/>
    <w:rsid w:val="002C5FA4"/>
    <w:rsid w:val="002C6128"/>
    <w:rsid w:val="002C6F67"/>
    <w:rsid w:val="002C7E57"/>
    <w:rsid w:val="002D31BC"/>
    <w:rsid w:val="002D498E"/>
    <w:rsid w:val="002D4FB9"/>
    <w:rsid w:val="002D69AB"/>
    <w:rsid w:val="002D7943"/>
    <w:rsid w:val="002D7F36"/>
    <w:rsid w:val="002E1B03"/>
    <w:rsid w:val="002E3776"/>
    <w:rsid w:val="002E3E1B"/>
    <w:rsid w:val="002E4E78"/>
    <w:rsid w:val="002E64C1"/>
    <w:rsid w:val="002E694C"/>
    <w:rsid w:val="002E712E"/>
    <w:rsid w:val="002F0781"/>
    <w:rsid w:val="002F16AB"/>
    <w:rsid w:val="002F2B1B"/>
    <w:rsid w:val="002F368F"/>
    <w:rsid w:val="002F45E3"/>
    <w:rsid w:val="002F4CB6"/>
    <w:rsid w:val="002F4DB5"/>
    <w:rsid w:val="002F72DE"/>
    <w:rsid w:val="002F7F62"/>
    <w:rsid w:val="0030196B"/>
    <w:rsid w:val="00301BD6"/>
    <w:rsid w:val="00303B1C"/>
    <w:rsid w:val="00304DB5"/>
    <w:rsid w:val="00310420"/>
    <w:rsid w:val="00310A79"/>
    <w:rsid w:val="003110ED"/>
    <w:rsid w:val="003111C3"/>
    <w:rsid w:val="00312DA8"/>
    <w:rsid w:val="00313079"/>
    <w:rsid w:val="003141A5"/>
    <w:rsid w:val="003143CA"/>
    <w:rsid w:val="00314669"/>
    <w:rsid w:val="00314A08"/>
    <w:rsid w:val="00315125"/>
    <w:rsid w:val="0031559E"/>
    <w:rsid w:val="003156D7"/>
    <w:rsid w:val="00315F2D"/>
    <w:rsid w:val="00316279"/>
    <w:rsid w:val="00316933"/>
    <w:rsid w:val="00317533"/>
    <w:rsid w:val="00320AED"/>
    <w:rsid w:val="0032118A"/>
    <w:rsid w:val="003215AE"/>
    <w:rsid w:val="003230F3"/>
    <w:rsid w:val="003239EC"/>
    <w:rsid w:val="00323DC4"/>
    <w:rsid w:val="003244CB"/>
    <w:rsid w:val="003246CE"/>
    <w:rsid w:val="00325DE6"/>
    <w:rsid w:val="0032607C"/>
    <w:rsid w:val="003263A3"/>
    <w:rsid w:val="00327251"/>
    <w:rsid w:val="003272D3"/>
    <w:rsid w:val="00327410"/>
    <w:rsid w:val="00327527"/>
    <w:rsid w:val="00330425"/>
    <w:rsid w:val="003312DD"/>
    <w:rsid w:val="00331376"/>
    <w:rsid w:val="003313FF"/>
    <w:rsid w:val="00332694"/>
    <w:rsid w:val="00333C3E"/>
    <w:rsid w:val="00333FA7"/>
    <w:rsid w:val="00335211"/>
    <w:rsid w:val="00337CDF"/>
    <w:rsid w:val="00340438"/>
    <w:rsid w:val="00340849"/>
    <w:rsid w:val="00340FAF"/>
    <w:rsid w:val="00342BE5"/>
    <w:rsid w:val="00342DDB"/>
    <w:rsid w:val="00343381"/>
    <w:rsid w:val="003434E6"/>
    <w:rsid w:val="003443F2"/>
    <w:rsid w:val="00344447"/>
    <w:rsid w:val="0034456D"/>
    <w:rsid w:val="00345767"/>
    <w:rsid w:val="00345C6A"/>
    <w:rsid w:val="00345DFE"/>
    <w:rsid w:val="00346116"/>
    <w:rsid w:val="00346215"/>
    <w:rsid w:val="00346B66"/>
    <w:rsid w:val="00347D3A"/>
    <w:rsid w:val="00350964"/>
    <w:rsid w:val="0035123F"/>
    <w:rsid w:val="003521CA"/>
    <w:rsid w:val="00352664"/>
    <w:rsid w:val="0035344F"/>
    <w:rsid w:val="003535A0"/>
    <w:rsid w:val="0035361E"/>
    <w:rsid w:val="00355020"/>
    <w:rsid w:val="0035554F"/>
    <w:rsid w:val="00357B0C"/>
    <w:rsid w:val="00357C3C"/>
    <w:rsid w:val="003606DE"/>
    <w:rsid w:val="00362038"/>
    <w:rsid w:val="00362319"/>
    <w:rsid w:val="00362571"/>
    <w:rsid w:val="00362643"/>
    <w:rsid w:val="00363A79"/>
    <w:rsid w:val="0036552D"/>
    <w:rsid w:val="00366580"/>
    <w:rsid w:val="00366B2D"/>
    <w:rsid w:val="00366F56"/>
    <w:rsid w:val="00367334"/>
    <w:rsid w:val="00370177"/>
    <w:rsid w:val="003706E0"/>
    <w:rsid w:val="0037158F"/>
    <w:rsid w:val="0037178C"/>
    <w:rsid w:val="00371A82"/>
    <w:rsid w:val="00372955"/>
    <w:rsid w:val="0037355D"/>
    <w:rsid w:val="00373940"/>
    <w:rsid w:val="00373AB8"/>
    <w:rsid w:val="00373E4B"/>
    <w:rsid w:val="003742E4"/>
    <w:rsid w:val="00374450"/>
    <w:rsid w:val="0037482F"/>
    <w:rsid w:val="00374BFA"/>
    <w:rsid w:val="00375CCF"/>
    <w:rsid w:val="00376DD2"/>
    <w:rsid w:val="0038054D"/>
    <w:rsid w:val="00380B66"/>
    <w:rsid w:val="003817C1"/>
    <w:rsid w:val="003822A4"/>
    <w:rsid w:val="0038448B"/>
    <w:rsid w:val="00384642"/>
    <w:rsid w:val="003846A2"/>
    <w:rsid w:val="00384BBD"/>
    <w:rsid w:val="00384E32"/>
    <w:rsid w:val="0038667A"/>
    <w:rsid w:val="003866D8"/>
    <w:rsid w:val="0038706C"/>
    <w:rsid w:val="003901A4"/>
    <w:rsid w:val="00390208"/>
    <w:rsid w:val="00391059"/>
    <w:rsid w:val="003933FD"/>
    <w:rsid w:val="003938E2"/>
    <w:rsid w:val="00396867"/>
    <w:rsid w:val="0039760D"/>
    <w:rsid w:val="003A062A"/>
    <w:rsid w:val="003A0AA1"/>
    <w:rsid w:val="003A0C88"/>
    <w:rsid w:val="003A107A"/>
    <w:rsid w:val="003A138D"/>
    <w:rsid w:val="003A3C93"/>
    <w:rsid w:val="003A581E"/>
    <w:rsid w:val="003A58FC"/>
    <w:rsid w:val="003A65AC"/>
    <w:rsid w:val="003A66C8"/>
    <w:rsid w:val="003A6E4A"/>
    <w:rsid w:val="003A78E9"/>
    <w:rsid w:val="003B0B25"/>
    <w:rsid w:val="003B0C76"/>
    <w:rsid w:val="003B104B"/>
    <w:rsid w:val="003B1C8F"/>
    <w:rsid w:val="003B2065"/>
    <w:rsid w:val="003B263E"/>
    <w:rsid w:val="003B3A28"/>
    <w:rsid w:val="003B3C2E"/>
    <w:rsid w:val="003B4E85"/>
    <w:rsid w:val="003B59DB"/>
    <w:rsid w:val="003B7A7C"/>
    <w:rsid w:val="003C04A0"/>
    <w:rsid w:val="003C0E67"/>
    <w:rsid w:val="003C1002"/>
    <w:rsid w:val="003C2624"/>
    <w:rsid w:val="003C3409"/>
    <w:rsid w:val="003C3533"/>
    <w:rsid w:val="003C3698"/>
    <w:rsid w:val="003C3D7C"/>
    <w:rsid w:val="003C3E82"/>
    <w:rsid w:val="003C538D"/>
    <w:rsid w:val="003C5E89"/>
    <w:rsid w:val="003C736C"/>
    <w:rsid w:val="003D0382"/>
    <w:rsid w:val="003D25BD"/>
    <w:rsid w:val="003D2CC9"/>
    <w:rsid w:val="003D2E51"/>
    <w:rsid w:val="003D3676"/>
    <w:rsid w:val="003D3A5D"/>
    <w:rsid w:val="003D4609"/>
    <w:rsid w:val="003D4C79"/>
    <w:rsid w:val="003D4D8F"/>
    <w:rsid w:val="003D4E46"/>
    <w:rsid w:val="003D5033"/>
    <w:rsid w:val="003D55BC"/>
    <w:rsid w:val="003D5CC8"/>
    <w:rsid w:val="003D5D84"/>
    <w:rsid w:val="003E0125"/>
    <w:rsid w:val="003E04FB"/>
    <w:rsid w:val="003E0523"/>
    <w:rsid w:val="003E0792"/>
    <w:rsid w:val="003E1AC1"/>
    <w:rsid w:val="003E28AD"/>
    <w:rsid w:val="003E2977"/>
    <w:rsid w:val="003E357F"/>
    <w:rsid w:val="003E365A"/>
    <w:rsid w:val="003E4682"/>
    <w:rsid w:val="003E5E4A"/>
    <w:rsid w:val="003E64CC"/>
    <w:rsid w:val="003E682D"/>
    <w:rsid w:val="003E6903"/>
    <w:rsid w:val="003F02E2"/>
    <w:rsid w:val="003F1C81"/>
    <w:rsid w:val="003F2099"/>
    <w:rsid w:val="003F2996"/>
    <w:rsid w:val="003F37D9"/>
    <w:rsid w:val="003F438F"/>
    <w:rsid w:val="003F5216"/>
    <w:rsid w:val="003F64D5"/>
    <w:rsid w:val="003F701F"/>
    <w:rsid w:val="003F70CB"/>
    <w:rsid w:val="003F7D0B"/>
    <w:rsid w:val="0040043E"/>
    <w:rsid w:val="00400643"/>
    <w:rsid w:val="00400F21"/>
    <w:rsid w:val="0040156D"/>
    <w:rsid w:val="004027F8"/>
    <w:rsid w:val="00402D0E"/>
    <w:rsid w:val="00403208"/>
    <w:rsid w:val="00403ADF"/>
    <w:rsid w:val="004040B2"/>
    <w:rsid w:val="0040536D"/>
    <w:rsid w:val="0040595E"/>
    <w:rsid w:val="0040597E"/>
    <w:rsid w:val="004062E5"/>
    <w:rsid w:val="00406CE4"/>
    <w:rsid w:val="0041174D"/>
    <w:rsid w:val="00411857"/>
    <w:rsid w:val="00412600"/>
    <w:rsid w:val="00415419"/>
    <w:rsid w:val="00416001"/>
    <w:rsid w:val="00416E84"/>
    <w:rsid w:val="004177F1"/>
    <w:rsid w:val="00417E6B"/>
    <w:rsid w:val="00420D5D"/>
    <w:rsid w:val="004212AA"/>
    <w:rsid w:val="004224C3"/>
    <w:rsid w:val="00422786"/>
    <w:rsid w:val="00423535"/>
    <w:rsid w:val="0042383D"/>
    <w:rsid w:val="00424372"/>
    <w:rsid w:val="00424A9B"/>
    <w:rsid w:val="00425890"/>
    <w:rsid w:val="00425B32"/>
    <w:rsid w:val="00426703"/>
    <w:rsid w:val="00430012"/>
    <w:rsid w:val="00430104"/>
    <w:rsid w:val="00432BD7"/>
    <w:rsid w:val="00433C24"/>
    <w:rsid w:val="00434CEF"/>
    <w:rsid w:val="00434D1B"/>
    <w:rsid w:val="004368DB"/>
    <w:rsid w:val="00436E28"/>
    <w:rsid w:val="004376D5"/>
    <w:rsid w:val="00437D7F"/>
    <w:rsid w:val="00440658"/>
    <w:rsid w:val="00442141"/>
    <w:rsid w:val="00442CE8"/>
    <w:rsid w:val="00442F41"/>
    <w:rsid w:val="00443C5A"/>
    <w:rsid w:val="00444046"/>
    <w:rsid w:val="00444191"/>
    <w:rsid w:val="00444592"/>
    <w:rsid w:val="00444ACB"/>
    <w:rsid w:val="00444B6B"/>
    <w:rsid w:val="00444C5B"/>
    <w:rsid w:val="00445B57"/>
    <w:rsid w:val="004462B3"/>
    <w:rsid w:val="00446D9D"/>
    <w:rsid w:val="00450B11"/>
    <w:rsid w:val="00450EC8"/>
    <w:rsid w:val="004512E7"/>
    <w:rsid w:val="00451EBB"/>
    <w:rsid w:val="00451F63"/>
    <w:rsid w:val="00452A85"/>
    <w:rsid w:val="00453563"/>
    <w:rsid w:val="004546F7"/>
    <w:rsid w:val="00454BC0"/>
    <w:rsid w:val="00454CBC"/>
    <w:rsid w:val="0045521C"/>
    <w:rsid w:val="00455D45"/>
    <w:rsid w:val="00457011"/>
    <w:rsid w:val="004572B2"/>
    <w:rsid w:val="004604CC"/>
    <w:rsid w:val="00460870"/>
    <w:rsid w:val="0046087C"/>
    <w:rsid w:val="004613C5"/>
    <w:rsid w:val="00461CB0"/>
    <w:rsid w:val="00462277"/>
    <w:rsid w:val="00462AD6"/>
    <w:rsid w:val="00462AF6"/>
    <w:rsid w:val="004633FF"/>
    <w:rsid w:val="004652F1"/>
    <w:rsid w:val="004673FB"/>
    <w:rsid w:val="00467851"/>
    <w:rsid w:val="004706EB"/>
    <w:rsid w:val="00470B1A"/>
    <w:rsid w:val="0047141F"/>
    <w:rsid w:val="00473AC5"/>
    <w:rsid w:val="004740B2"/>
    <w:rsid w:val="00474596"/>
    <w:rsid w:val="0047574E"/>
    <w:rsid w:val="00476364"/>
    <w:rsid w:val="004772E7"/>
    <w:rsid w:val="00477A8C"/>
    <w:rsid w:val="00477D04"/>
    <w:rsid w:val="00480254"/>
    <w:rsid w:val="00481DEB"/>
    <w:rsid w:val="00482BC3"/>
    <w:rsid w:val="00482DD8"/>
    <w:rsid w:val="0048300E"/>
    <w:rsid w:val="004837F6"/>
    <w:rsid w:val="004842CC"/>
    <w:rsid w:val="00485A92"/>
    <w:rsid w:val="004864D0"/>
    <w:rsid w:val="0048748E"/>
    <w:rsid w:val="00487CC3"/>
    <w:rsid w:val="004906EF"/>
    <w:rsid w:val="00491022"/>
    <w:rsid w:val="004916EF"/>
    <w:rsid w:val="0049216D"/>
    <w:rsid w:val="00492668"/>
    <w:rsid w:val="00493746"/>
    <w:rsid w:val="0049481F"/>
    <w:rsid w:val="00494CEF"/>
    <w:rsid w:val="00495477"/>
    <w:rsid w:val="00495FB9"/>
    <w:rsid w:val="004966AE"/>
    <w:rsid w:val="00496B15"/>
    <w:rsid w:val="004A2482"/>
    <w:rsid w:val="004A2CD2"/>
    <w:rsid w:val="004A30D8"/>
    <w:rsid w:val="004A5DF5"/>
    <w:rsid w:val="004A7083"/>
    <w:rsid w:val="004B041D"/>
    <w:rsid w:val="004B1E30"/>
    <w:rsid w:val="004B2C9E"/>
    <w:rsid w:val="004B2F23"/>
    <w:rsid w:val="004B40D3"/>
    <w:rsid w:val="004B58F9"/>
    <w:rsid w:val="004B64D9"/>
    <w:rsid w:val="004B7737"/>
    <w:rsid w:val="004C009D"/>
    <w:rsid w:val="004C033D"/>
    <w:rsid w:val="004C0C6F"/>
    <w:rsid w:val="004C10B2"/>
    <w:rsid w:val="004C15BF"/>
    <w:rsid w:val="004C19CF"/>
    <w:rsid w:val="004C20D6"/>
    <w:rsid w:val="004C22BF"/>
    <w:rsid w:val="004C26DE"/>
    <w:rsid w:val="004C2899"/>
    <w:rsid w:val="004C3913"/>
    <w:rsid w:val="004C3B13"/>
    <w:rsid w:val="004C4491"/>
    <w:rsid w:val="004C5FB2"/>
    <w:rsid w:val="004C63B3"/>
    <w:rsid w:val="004C6B89"/>
    <w:rsid w:val="004C6EA5"/>
    <w:rsid w:val="004C7031"/>
    <w:rsid w:val="004C714C"/>
    <w:rsid w:val="004C744B"/>
    <w:rsid w:val="004D0B67"/>
    <w:rsid w:val="004D1DDC"/>
    <w:rsid w:val="004D2825"/>
    <w:rsid w:val="004D4E63"/>
    <w:rsid w:val="004D53A2"/>
    <w:rsid w:val="004D6654"/>
    <w:rsid w:val="004D690C"/>
    <w:rsid w:val="004D6EFD"/>
    <w:rsid w:val="004D6FC9"/>
    <w:rsid w:val="004D729E"/>
    <w:rsid w:val="004D77D9"/>
    <w:rsid w:val="004E350D"/>
    <w:rsid w:val="004E3892"/>
    <w:rsid w:val="004E401F"/>
    <w:rsid w:val="004E4545"/>
    <w:rsid w:val="004F0880"/>
    <w:rsid w:val="004F0EB8"/>
    <w:rsid w:val="004F141E"/>
    <w:rsid w:val="004F21D0"/>
    <w:rsid w:val="004F227B"/>
    <w:rsid w:val="004F2582"/>
    <w:rsid w:val="004F3611"/>
    <w:rsid w:val="004F5992"/>
    <w:rsid w:val="004F6989"/>
    <w:rsid w:val="004F797E"/>
    <w:rsid w:val="004F7CD0"/>
    <w:rsid w:val="0050023A"/>
    <w:rsid w:val="0050027E"/>
    <w:rsid w:val="0050057A"/>
    <w:rsid w:val="00500A2B"/>
    <w:rsid w:val="0050163B"/>
    <w:rsid w:val="00502EBD"/>
    <w:rsid w:val="0050425D"/>
    <w:rsid w:val="00506475"/>
    <w:rsid w:val="0050655A"/>
    <w:rsid w:val="005073E7"/>
    <w:rsid w:val="0050743A"/>
    <w:rsid w:val="0051054C"/>
    <w:rsid w:val="00510574"/>
    <w:rsid w:val="005105DD"/>
    <w:rsid w:val="005106A8"/>
    <w:rsid w:val="005111C2"/>
    <w:rsid w:val="00511CF2"/>
    <w:rsid w:val="00513912"/>
    <w:rsid w:val="00513A8D"/>
    <w:rsid w:val="00513BC2"/>
    <w:rsid w:val="00513D49"/>
    <w:rsid w:val="0051412F"/>
    <w:rsid w:val="005147AC"/>
    <w:rsid w:val="00515827"/>
    <w:rsid w:val="00516B05"/>
    <w:rsid w:val="00516D01"/>
    <w:rsid w:val="005205FD"/>
    <w:rsid w:val="0052180D"/>
    <w:rsid w:val="00522664"/>
    <w:rsid w:val="005237C9"/>
    <w:rsid w:val="0052394B"/>
    <w:rsid w:val="00526B63"/>
    <w:rsid w:val="00530052"/>
    <w:rsid w:val="00530657"/>
    <w:rsid w:val="00531DD4"/>
    <w:rsid w:val="005321DA"/>
    <w:rsid w:val="00532D46"/>
    <w:rsid w:val="00534280"/>
    <w:rsid w:val="00534A33"/>
    <w:rsid w:val="00535694"/>
    <w:rsid w:val="00535E46"/>
    <w:rsid w:val="00535F6A"/>
    <w:rsid w:val="005361C8"/>
    <w:rsid w:val="0053624A"/>
    <w:rsid w:val="00537620"/>
    <w:rsid w:val="00537F74"/>
    <w:rsid w:val="0054026B"/>
    <w:rsid w:val="0054089E"/>
    <w:rsid w:val="00541136"/>
    <w:rsid w:val="00541B24"/>
    <w:rsid w:val="00541F5C"/>
    <w:rsid w:val="00541FC3"/>
    <w:rsid w:val="0054214C"/>
    <w:rsid w:val="00543B4D"/>
    <w:rsid w:val="00545ED0"/>
    <w:rsid w:val="0054610E"/>
    <w:rsid w:val="00546872"/>
    <w:rsid w:val="005469E0"/>
    <w:rsid w:val="00547187"/>
    <w:rsid w:val="00550DC7"/>
    <w:rsid w:val="00551091"/>
    <w:rsid w:val="00553ACC"/>
    <w:rsid w:val="00553EED"/>
    <w:rsid w:val="0055460C"/>
    <w:rsid w:val="00555022"/>
    <w:rsid w:val="00555FC0"/>
    <w:rsid w:val="00560D06"/>
    <w:rsid w:val="0056284D"/>
    <w:rsid w:val="00562E08"/>
    <w:rsid w:val="00563E1E"/>
    <w:rsid w:val="00564468"/>
    <w:rsid w:val="00564FE3"/>
    <w:rsid w:val="00565317"/>
    <w:rsid w:val="00566070"/>
    <w:rsid w:val="00566E1F"/>
    <w:rsid w:val="005671D8"/>
    <w:rsid w:val="00567CFF"/>
    <w:rsid w:val="0057112F"/>
    <w:rsid w:val="00571E49"/>
    <w:rsid w:val="00572344"/>
    <w:rsid w:val="00572766"/>
    <w:rsid w:val="00572CDC"/>
    <w:rsid w:val="00573F58"/>
    <w:rsid w:val="00573FD1"/>
    <w:rsid w:val="00575ABA"/>
    <w:rsid w:val="005760CD"/>
    <w:rsid w:val="00576504"/>
    <w:rsid w:val="00577A2B"/>
    <w:rsid w:val="00577D1F"/>
    <w:rsid w:val="00581285"/>
    <w:rsid w:val="00581B53"/>
    <w:rsid w:val="00581D5C"/>
    <w:rsid w:val="00582F4F"/>
    <w:rsid w:val="005837A6"/>
    <w:rsid w:val="00583AA8"/>
    <w:rsid w:val="00583F01"/>
    <w:rsid w:val="00584DCC"/>
    <w:rsid w:val="00585F2B"/>
    <w:rsid w:val="005862E4"/>
    <w:rsid w:val="00587209"/>
    <w:rsid w:val="00587481"/>
    <w:rsid w:val="005903AA"/>
    <w:rsid w:val="0059150E"/>
    <w:rsid w:val="00591B34"/>
    <w:rsid w:val="00593522"/>
    <w:rsid w:val="00593DB6"/>
    <w:rsid w:val="00593E21"/>
    <w:rsid w:val="00594244"/>
    <w:rsid w:val="005942B7"/>
    <w:rsid w:val="005943AB"/>
    <w:rsid w:val="00594FF6"/>
    <w:rsid w:val="0059630F"/>
    <w:rsid w:val="00596706"/>
    <w:rsid w:val="00597510"/>
    <w:rsid w:val="00597E68"/>
    <w:rsid w:val="005A026D"/>
    <w:rsid w:val="005A0F4A"/>
    <w:rsid w:val="005A0F71"/>
    <w:rsid w:val="005A1953"/>
    <w:rsid w:val="005A2ED6"/>
    <w:rsid w:val="005A3905"/>
    <w:rsid w:val="005A3AC5"/>
    <w:rsid w:val="005A3D44"/>
    <w:rsid w:val="005A3E9A"/>
    <w:rsid w:val="005A5078"/>
    <w:rsid w:val="005A5778"/>
    <w:rsid w:val="005A605F"/>
    <w:rsid w:val="005A637E"/>
    <w:rsid w:val="005B026B"/>
    <w:rsid w:val="005B047F"/>
    <w:rsid w:val="005B0BFC"/>
    <w:rsid w:val="005B225F"/>
    <w:rsid w:val="005B27F1"/>
    <w:rsid w:val="005B4244"/>
    <w:rsid w:val="005B4D39"/>
    <w:rsid w:val="005B5AAF"/>
    <w:rsid w:val="005B76C4"/>
    <w:rsid w:val="005C0093"/>
    <w:rsid w:val="005C0364"/>
    <w:rsid w:val="005C13FA"/>
    <w:rsid w:val="005C2C5A"/>
    <w:rsid w:val="005C4612"/>
    <w:rsid w:val="005C469F"/>
    <w:rsid w:val="005C4906"/>
    <w:rsid w:val="005C5B61"/>
    <w:rsid w:val="005C632C"/>
    <w:rsid w:val="005C7309"/>
    <w:rsid w:val="005D06BC"/>
    <w:rsid w:val="005D0716"/>
    <w:rsid w:val="005D1964"/>
    <w:rsid w:val="005D3E71"/>
    <w:rsid w:val="005D541D"/>
    <w:rsid w:val="005D56C8"/>
    <w:rsid w:val="005D61BA"/>
    <w:rsid w:val="005D696A"/>
    <w:rsid w:val="005D7322"/>
    <w:rsid w:val="005E0F50"/>
    <w:rsid w:val="005E1E08"/>
    <w:rsid w:val="005E31E4"/>
    <w:rsid w:val="005E36FC"/>
    <w:rsid w:val="005E3979"/>
    <w:rsid w:val="005E3C35"/>
    <w:rsid w:val="005E42A1"/>
    <w:rsid w:val="005E4631"/>
    <w:rsid w:val="005E4F7A"/>
    <w:rsid w:val="005E5254"/>
    <w:rsid w:val="005E60F5"/>
    <w:rsid w:val="005E6505"/>
    <w:rsid w:val="005F11A7"/>
    <w:rsid w:val="005F1FCC"/>
    <w:rsid w:val="005F38EE"/>
    <w:rsid w:val="005F48FD"/>
    <w:rsid w:val="005F4EA3"/>
    <w:rsid w:val="005F51E6"/>
    <w:rsid w:val="005F5301"/>
    <w:rsid w:val="005F6213"/>
    <w:rsid w:val="005F6628"/>
    <w:rsid w:val="005F69A7"/>
    <w:rsid w:val="005F6C1A"/>
    <w:rsid w:val="005F6ED9"/>
    <w:rsid w:val="00600F50"/>
    <w:rsid w:val="006039BC"/>
    <w:rsid w:val="00603EAF"/>
    <w:rsid w:val="0060418C"/>
    <w:rsid w:val="0060476D"/>
    <w:rsid w:val="00604F2F"/>
    <w:rsid w:val="00605397"/>
    <w:rsid w:val="0060648B"/>
    <w:rsid w:val="0060677F"/>
    <w:rsid w:val="00607AAA"/>
    <w:rsid w:val="00610066"/>
    <w:rsid w:val="00610157"/>
    <w:rsid w:val="0061126C"/>
    <w:rsid w:val="00611AA7"/>
    <w:rsid w:val="00611D32"/>
    <w:rsid w:val="006124A0"/>
    <w:rsid w:val="00612697"/>
    <w:rsid w:val="0061306A"/>
    <w:rsid w:val="00613FA8"/>
    <w:rsid w:val="0061446F"/>
    <w:rsid w:val="0061449A"/>
    <w:rsid w:val="006146C1"/>
    <w:rsid w:val="006150D4"/>
    <w:rsid w:val="006152ED"/>
    <w:rsid w:val="0061627A"/>
    <w:rsid w:val="006167BF"/>
    <w:rsid w:val="00616C12"/>
    <w:rsid w:val="00616D16"/>
    <w:rsid w:val="006170BF"/>
    <w:rsid w:val="00620205"/>
    <w:rsid w:val="0062049C"/>
    <w:rsid w:val="006208B3"/>
    <w:rsid w:val="00620FD8"/>
    <w:rsid w:val="006214A3"/>
    <w:rsid w:val="00622042"/>
    <w:rsid w:val="0062271A"/>
    <w:rsid w:val="00622B03"/>
    <w:rsid w:val="00623E7D"/>
    <w:rsid w:val="00624346"/>
    <w:rsid w:val="00624BBE"/>
    <w:rsid w:val="00626DA5"/>
    <w:rsid w:val="00627662"/>
    <w:rsid w:val="006301AB"/>
    <w:rsid w:val="00631553"/>
    <w:rsid w:val="00631FA9"/>
    <w:rsid w:val="00632530"/>
    <w:rsid w:val="00633B6D"/>
    <w:rsid w:val="00633BC8"/>
    <w:rsid w:val="006349C5"/>
    <w:rsid w:val="00634EBA"/>
    <w:rsid w:val="00635F4B"/>
    <w:rsid w:val="00636399"/>
    <w:rsid w:val="00636966"/>
    <w:rsid w:val="00636DF8"/>
    <w:rsid w:val="00637795"/>
    <w:rsid w:val="00637EF6"/>
    <w:rsid w:val="00640255"/>
    <w:rsid w:val="0064027B"/>
    <w:rsid w:val="00641506"/>
    <w:rsid w:val="006426D6"/>
    <w:rsid w:val="00642B10"/>
    <w:rsid w:val="00642F3A"/>
    <w:rsid w:val="00644D50"/>
    <w:rsid w:val="006464D2"/>
    <w:rsid w:val="00646E4B"/>
    <w:rsid w:val="0064799A"/>
    <w:rsid w:val="0065059F"/>
    <w:rsid w:val="006508E7"/>
    <w:rsid w:val="00650FFE"/>
    <w:rsid w:val="00652186"/>
    <w:rsid w:val="00652877"/>
    <w:rsid w:val="00652D50"/>
    <w:rsid w:val="00653E23"/>
    <w:rsid w:val="00656C21"/>
    <w:rsid w:val="00656FF6"/>
    <w:rsid w:val="00657252"/>
    <w:rsid w:val="0065788B"/>
    <w:rsid w:val="00660C51"/>
    <w:rsid w:val="00662FE8"/>
    <w:rsid w:val="006635E4"/>
    <w:rsid w:val="00664E82"/>
    <w:rsid w:val="006664EA"/>
    <w:rsid w:val="0066728E"/>
    <w:rsid w:val="006674AE"/>
    <w:rsid w:val="00667C2E"/>
    <w:rsid w:val="00670158"/>
    <w:rsid w:val="006723EC"/>
    <w:rsid w:val="00675ADD"/>
    <w:rsid w:val="00675BCE"/>
    <w:rsid w:val="006769E1"/>
    <w:rsid w:val="00676BF2"/>
    <w:rsid w:val="00676F5E"/>
    <w:rsid w:val="0067762C"/>
    <w:rsid w:val="00677B6F"/>
    <w:rsid w:val="006809E7"/>
    <w:rsid w:val="00681EDB"/>
    <w:rsid w:val="00681EEB"/>
    <w:rsid w:val="0068241E"/>
    <w:rsid w:val="00682879"/>
    <w:rsid w:val="00682F63"/>
    <w:rsid w:val="006840F8"/>
    <w:rsid w:val="00685103"/>
    <w:rsid w:val="00685DAA"/>
    <w:rsid w:val="00686148"/>
    <w:rsid w:val="006877E1"/>
    <w:rsid w:val="00687BD1"/>
    <w:rsid w:val="0069003E"/>
    <w:rsid w:val="006952C0"/>
    <w:rsid w:val="00695612"/>
    <w:rsid w:val="00695AFA"/>
    <w:rsid w:val="00697337"/>
    <w:rsid w:val="00697F17"/>
    <w:rsid w:val="006A09D6"/>
    <w:rsid w:val="006A2397"/>
    <w:rsid w:val="006A2747"/>
    <w:rsid w:val="006A28BA"/>
    <w:rsid w:val="006A2B69"/>
    <w:rsid w:val="006A52AD"/>
    <w:rsid w:val="006A5900"/>
    <w:rsid w:val="006A5CBF"/>
    <w:rsid w:val="006A6946"/>
    <w:rsid w:val="006A6B89"/>
    <w:rsid w:val="006A702F"/>
    <w:rsid w:val="006A74F0"/>
    <w:rsid w:val="006A79FD"/>
    <w:rsid w:val="006B0B81"/>
    <w:rsid w:val="006B2C64"/>
    <w:rsid w:val="006B3014"/>
    <w:rsid w:val="006B381C"/>
    <w:rsid w:val="006B450E"/>
    <w:rsid w:val="006B6CD0"/>
    <w:rsid w:val="006B77CC"/>
    <w:rsid w:val="006B7B49"/>
    <w:rsid w:val="006C017E"/>
    <w:rsid w:val="006C0E40"/>
    <w:rsid w:val="006C12B4"/>
    <w:rsid w:val="006C1E59"/>
    <w:rsid w:val="006C28F3"/>
    <w:rsid w:val="006C4742"/>
    <w:rsid w:val="006C57BF"/>
    <w:rsid w:val="006C744D"/>
    <w:rsid w:val="006D0067"/>
    <w:rsid w:val="006D06BB"/>
    <w:rsid w:val="006D3620"/>
    <w:rsid w:val="006D40BD"/>
    <w:rsid w:val="006D47E0"/>
    <w:rsid w:val="006D5AEB"/>
    <w:rsid w:val="006D5FE6"/>
    <w:rsid w:val="006D6234"/>
    <w:rsid w:val="006D6470"/>
    <w:rsid w:val="006E01B1"/>
    <w:rsid w:val="006E0EA8"/>
    <w:rsid w:val="006E2271"/>
    <w:rsid w:val="006E34A7"/>
    <w:rsid w:val="006E3F9C"/>
    <w:rsid w:val="006E4391"/>
    <w:rsid w:val="006E4930"/>
    <w:rsid w:val="006E54BD"/>
    <w:rsid w:val="006E6028"/>
    <w:rsid w:val="006E6F97"/>
    <w:rsid w:val="006E770A"/>
    <w:rsid w:val="006F28A5"/>
    <w:rsid w:val="006F2A42"/>
    <w:rsid w:val="006F30ED"/>
    <w:rsid w:val="006F30FA"/>
    <w:rsid w:val="006F50F3"/>
    <w:rsid w:val="006F5938"/>
    <w:rsid w:val="006F5AA5"/>
    <w:rsid w:val="006F69D0"/>
    <w:rsid w:val="006F6DDB"/>
    <w:rsid w:val="00700856"/>
    <w:rsid w:val="0070090F"/>
    <w:rsid w:val="00701028"/>
    <w:rsid w:val="00701735"/>
    <w:rsid w:val="007023D4"/>
    <w:rsid w:val="00703634"/>
    <w:rsid w:val="00703A96"/>
    <w:rsid w:val="00703CBB"/>
    <w:rsid w:val="00704F38"/>
    <w:rsid w:val="00705E24"/>
    <w:rsid w:val="007067E9"/>
    <w:rsid w:val="00707951"/>
    <w:rsid w:val="007110BB"/>
    <w:rsid w:val="00711338"/>
    <w:rsid w:val="00711369"/>
    <w:rsid w:val="00711BF4"/>
    <w:rsid w:val="007121A7"/>
    <w:rsid w:val="00712992"/>
    <w:rsid w:val="00712B80"/>
    <w:rsid w:val="00712DB3"/>
    <w:rsid w:val="007133A9"/>
    <w:rsid w:val="00713FA8"/>
    <w:rsid w:val="00714088"/>
    <w:rsid w:val="0071423B"/>
    <w:rsid w:val="00715CDD"/>
    <w:rsid w:val="00716A13"/>
    <w:rsid w:val="00716DD7"/>
    <w:rsid w:val="0071745C"/>
    <w:rsid w:val="00720699"/>
    <w:rsid w:val="0072097A"/>
    <w:rsid w:val="00723906"/>
    <w:rsid w:val="00724387"/>
    <w:rsid w:val="00724785"/>
    <w:rsid w:val="00724971"/>
    <w:rsid w:val="00724E3A"/>
    <w:rsid w:val="00725647"/>
    <w:rsid w:val="00725BE6"/>
    <w:rsid w:val="007268B8"/>
    <w:rsid w:val="00726C03"/>
    <w:rsid w:val="007274BD"/>
    <w:rsid w:val="00730FCE"/>
    <w:rsid w:val="00732DD1"/>
    <w:rsid w:val="0073329C"/>
    <w:rsid w:val="00733AAB"/>
    <w:rsid w:val="00733C65"/>
    <w:rsid w:val="0073411D"/>
    <w:rsid w:val="00734F06"/>
    <w:rsid w:val="00734F25"/>
    <w:rsid w:val="00736501"/>
    <w:rsid w:val="00737349"/>
    <w:rsid w:val="00737E3B"/>
    <w:rsid w:val="0074046B"/>
    <w:rsid w:val="007436BF"/>
    <w:rsid w:val="00743CDE"/>
    <w:rsid w:val="00744BF2"/>
    <w:rsid w:val="00744C83"/>
    <w:rsid w:val="00744DEB"/>
    <w:rsid w:val="007450C8"/>
    <w:rsid w:val="0074547E"/>
    <w:rsid w:val="007501DC"/>
    <w:rsid w:val="00750C47"/>
    <w:rsid w:val="00751963"/>
    <w:rsid w:val="00751EF3"/>
    <w:rsid w:val="00752869"/>
    <w:rsid w:val="007529FB"/>
    <w:rsid w:val="00752DB9"/>
    <w:rsid w:val="007537BD"/>
    <w:rsid w:val="00753CB2"/>
    <w:rsid w:val="00754517"/>
    <w:rsid w:val="0075683B"/>
    <w:rsid w:val="00756B51"/>
    <w:rsid w:val="00756E3E"/>
    <w:rsid w:val="00757609"/>
    <w:rsid w:val="00760A32"/>
    <w:rsid w:val="00761354"/>
    <w:rsid w:val="00761AD2"/>
    <w:rsid w:val="00761F4D"/>
    <w:rsid w:val="00762998"/>
    <w:rsid w:val="00765197"/>
    <w:rsid w:val="0076535E"/>
    <w:rsid w:val="00766201"/>
    <w:rsid w:val="007664C0"/>
    <w:rsid w:val="00766793"/>
    <w:rsid w:val="007667D2"/>
    <w:rsid w:val="00771737"/>
    <w:rsid w:val="00772CEF"/>
    <w:rsid w:val="00773230"/>
    <w:rsid w:val="00774D93"/>
    <w:rsid w:val="0077548F"/>
    <w:rsid w:val="00775CCD"/>
    <w:rsid w:val="007770A6"/>
    <w:rsid w:val="00777906"/>
    <w:rsid w:val="00777A16"/>
    <w:rsid w:val="00777C3A"/>
    <w:rsid w:val="007809F3"/>
    <w:rsid w:val="00780A1C"/>
    <w:rsid w:val="00780DD7"/>
    <w:rsid w:val="00782E34"/>
    <w:rsid w:val="00782E77"/>
    <w:rsid w:val="00782F97"/>
    <w:rsid w:val="00783873"/>
    <w:rsid w:val="00783AEB"/>
    <w:rsid w:val="00790175"/>
    <w:rsid w:val="00790340"/>
    <w:rsid w:val="0079079C"/>
    <w:rsid w:val="00790A4A"/>
    <w:rsid w:val="00791557"/>
    <w:rsid w:val="00792A58"/>
    <w:rsid w:val="00792AD6"/>
    <w:rsid w:val="00792EAA"/>
    <w:rsid w:val="0079322E"/>
    <w:rsid w:val="007943AA"/>
    <w:rsid w:val="00794921"/>
    <w:rsid w:val="00795838"/>
    <w:rsid w:val="00796FF4"/>
    <w:rsid w:val="007970C4"/>
    <w:rsid w:val="007A0390"/>
    <w:rsid w:val="007A08F0"/>
    <w:rsid w:val="007A1414"/>
    <w:rsid w:val="007A166F"/>
    <w:rsid w:val="007A34CD"/>
    <w:rsid w:val="007A4E9C"/>
    <w:rsid w:val="007A5B22"/>
    <w:rsid w:val="007A71E7"/>
    <w:rsid w:val="007A7A67"/>
    <w:rsid w:val="007A7DA1"/>
    <w:rsid w:val="007B0037"/>
    <w:rsid w:val="007B0528"/>
    <w:rsid w:val="007B1CDE"/>
    <w:rsid w:val="007B2B4A"/>
    <w:rsid w:val="007B3AA7"/>
    <w:rsid w:val="007B49E4"/>
    <w:rsid w:val="007B517E"/>
    <w:rsid w:val="007B74A5"/>
    <w:rsid w:val="007C0182"/>
    <w:rsid w:val="007C0322"/>
    <w:rsid w:val="007C19C3"/>
    <w:rsid w:val="007C3BE2"/>
    <w:rsid w:val="007C471F"/>
    <w:rsid w:val="007C493B"/>
    <w:rsid w:val="007C6A5A"/>
    <w:rsid w:val="007C7E2E"/>
    <w:rsid w:val="007D1141"/>
    <w:rsid w:val="007D21A7"/>
    <w:rsid w:val="007D236C"/>
    <w:rsid w:val="007D2F91"/>
    <w:rsid w:val="007D3558"/>
    <w:rsid w:val="007D5675"/>
    <w:rsid w:val="007D655A"/>
    <w:rsid w:val="007D702E"/>
    <w:rsid w:val="007E29F2"/>
    <w:rsid w:val="007E2D15"/>
    <w:rsid w:val="007E3165"/>
    <w:rsid w:val="007E3D9F"/>
    <w:rsid w:val="007E4113"/>
    <w:rsid w:val="007E44F6"/>
    <w:rsid w:val="007E5BD8"/>
    <w:rsid w:val="007E6308"/>
    <w:rsid w:val="007E7CC1"/>
    <w:rsid w:val="007F015D"/>
    <w:rsid w:val="007F0485"/>
    <w:rsid w:val="007F0F67"/>
    <w:rsid w:val="007F104A"/>
    <w:rsid w:val="007F1422"/>
    <w:rsid w:val="007F1968"/>
    <w:rsid w:val="007F2EA2"/>
    <w:rsid w:val="007F2F0A"/>
    <w:rsid w:val="007F3289"/>
    <w:rsid w:val="007F365B"/>
    <w:rsid w:val="007F3ED5"/>
    <w:rsid w:val="007F45D2"/>
    <w:rsid w:val="007F54AD"/>
    <w:rsid w:val="007F60C8"/>
    <w:rsid w:val="007F69BE"/>
    <w:rsid w:val="007F75E7"/>
    <w:rsid w:val="00800BD6"/>
    <w:rsid w:val="00800C21"/>
    <w:rsid w:val="00802219"/>
    <w:rsid w:val="0080294A"/>
    <w:rsid w:val="00806A4E"/>
    <w:rsid w:val="00806DC1"/>
    <w:rsid w:val="00806EB7"/>
    <w:rsid w:val="00807FB4"/>
    <w:rsid w:val="008105D8"/>
    <w:rsid w:val="00810BD3"/>
    <w:rsid w:val="00811B12"/>
    <w:rsid w:val="00811DD7"/>
    <w:rsid w:val="0081228B"/>
    <w:rsid w:val="00812ED6"/>
    <w:rsid w:val="008130A1"/>
    <w:rsid w:val="0081334F"/>
    <w:rsid w:val="008144B2"/>
    <w:rsid w:val="00815356"/>
    <w:rsid w:val="0081655F"/>
    <w:rsid w:val="008167CC"/>
    <w:rsid w:val="008169AB"/>
    <w:rsid w:val="00817621"/>
    <w:rsid w:val="008177DB"/>
    <w:rsid w:val="00820D1C"/>
    <w:rsid w:val="00820D2A"/>
    <w:rsid w:val="0082113F"/>
    <w:rsid w:val="00823997"/>
    <w:rsid w:val="008239D9"/>
    <w:rsid w:val="00823B40"/>
    <w:rsid w:val="008248C4"/>
    <w:rsid w:val="00825DC0"/>
    <w:rsid w:val="00826A05"/>
    <w:rsid w:val="00827787"/>
    <w:rsid w:val="008303BB"/>
    <w:rsid w:val="00830828"/>
    <w:rsid w:val="008317B7"/>
    <w:rsid w:val="00832217"/>
    <w:rsid w:val="008323C4"/>
    <w:rsid w:val="008326DC"/>
    <w:rsid w:val="00832769"/>
    <w:rsid w:val="008329B3"/>
    <w:rsid w:val="00832C30"/>
    <w:rsid w:val="00832C4B"/>
    <w:rsid w:val="00833DD7"/>
    <w:rsid w:val="008343F7"/>
    <w:rsid w:val="00834C35"/>
    <w:rsid w:val="008354DF"/>
    <w:rsid w:val="008357B9"/>
    <w:rsid w:val="00836440"/>
    <w:rsid w:val="008402A2"/>
    <w:rsid w:val="00841740"/>
    <w:rsid w:val="00841C38"/>
    <w:rsid w:val="00842288"/>
    <w:rsid w:val="00843AF4"/>
    <w:rsid w:val="00844BAC"/>
    <w:rsid w:val="008452D3"/>
    <w:rsid w:val="00845CBB"/>
    <w:rsid w:val="00846572"/>
    <w:rsid w:val="00846A84"/>
    <w:rsid w:val="00850477"/>
    <w:rsid w:val="008527C4"/>
    <w:rsid w:val="008536D2"/>
    <w:rsid w:val="0085458B"/>
    <w:rsid w:val="0085519D"/>
    <w:rsid w:val="00855C63"/>
    <w:rsid w:val="00855EB1"/>
    <w:rsid w:val="008562A4"/>
    <w:rsid w:val="0085797B"/>
    <w:rsid w:val="0086001F"/>
    <w:rsid w:val="00861260"/>
    <w:rsid w:val="0086171B"/>
    <w:rsid w:val="00862954"/>
    <w:rsid w:val="008644CD"/>
    <w:rsid w:val="008644DB"/>
    <w:rsid w:val="0086537E"/>
    <w:rsid w:val="00865398"/>
    <w:rsid w:val="00865B77"/>
    <w:rsid w:val="00866B2C"/>
    <w:rsid w:val="00867DA7"/>
    <w:rsid w:val="00870704"/>
    <w:rsid w:val="008713E9"/>
    <w:rsid w:val="00871FEF"/>
    <w:rsid w:val="008739D1"/>
    <w:rsid w:val="0087572D"/>
    <w:rsid w:val="00875D40"/>
    <w:rsid w:val="00876A4E"/>
    <w:rsid w:val="00877146"/>
    <w:rsid w:val="008779EC"/>
    <w:rsid w:val="00880A70"/>
    <w:rsid w:val="008812CC"/>
    <w:rsid w:val="008827BD"/>
    <w:rsid w:val="0088351C"/>
    <w:rsid w:val="00883AB8"/>
    <w:rsid w:val="00884501"/>
    <w:rsid w:val="00884E4B"/>
    <w:rsid w:val="008855D2"/>
    <w:rsid w:val="008865A5"/>
    <w:rsid w:val="00886F37"/>
    <w:rsid w:val="00891A2D"/>
    <w:rsid w:val="00895BD8"/>
    <w:rsid w:val="00897B9E"/>
    <w:rsid w:val="008A1115"/>
    <w:rsid w:val="008A21B1"/>
    <w:rsid w:val="008A25E6"/>
    <w:rsid w:val="008A3B44"/>
    <w:rsid w:val="008A4035"/>
    <w:rsid w:val="008A420E"/>
    <w:rsid w:val="008A439C"/>
    <w:rsid w:val="008A619D"/>
    <w:rsid w:val="008B0D42"/>
    <w:rsid w:val="008B10ED"/>
    <w:rsid w:val="008B2108"/>
    <w:rsid w:val="008B2E71"/>
    <w:rsid w:val="008B2F4E"/>
    <w:rsid w:val="008B332E"/>
    <w:rsid w:val="008B3348"/>
    <w:rsid w:val="008B62EA"/>
    <w:rsid w:val="008B7530"/>
    <w:rsid w:val="008B7963"/>
    <w:rsid w:val="008C02D1"/>
    <w:rsid w:val="008C2471"/>
    <w:rsid w:val="008C582A"/>
    <w:rsid w:val="008C5EEF"/>
    <w:rsid w:val="008C6EA2"/>
    <w:rsid w:val="008C73A6"/>
    <w:rsid w:val="008C78A9"/>
    <w:rsid w:val="008C78F1"/>
    <w:rsid w:val="008C7F30"/>
    <w:rsid w:val="008D0766"/>
    <w:rsid w:val="008D2B1C"/>
    <w:rsid w:val="008D5178"/>
    <w:rsid w:val="008D64B1"/>
    <w:rsid w:val="008E04EE"/>
    <w:rsid w:val="008E12E8"/>
    <w:rsid w:val="008E16E7"/>
    <w:rsid w:val="008E2D8F"/>
    <w:rsid w:val="008E3F48"/>
    <w:rsid w:val="008E4BD9"/>
    <w:rsid w:val="008E66FD"/>
    <w:rsid w:val="008E73B5"/>
    <w:rsid w:val="008E768E"/>
    <w:rsid w:val="008F097A"/>
    <w:rsid w:val="008F24F4"/>
    <w:rsid w:val="008F2A06"/>
    <w:rsid w:val="008F3609"/>
    <w:rsid w:val="008F37B6"/>
    <w:rsid w:val="008F3BE5"/>
    <w:rsid w:val="008F3F4D"/>
    <w:rsid w:val="008F43C2"/>
    <w:rsid w:val="008F4E3D"/>
    <w:rsid w:val="008F6746"/>
    <w:rsid w:val="00900069"/>
    <w:rsid w:val="0090320D"/>
    <w:rsid w:val="00903562"/>
    <w:rsid w:val="00903711"/>
    <w:rsid w:val="00903A1E"/>
    <w:rsid w:val="0090477E"/>
    <w:rsid w:val="00904D82"/>
    <w:rsid w:val="00905A7F"/>
    <w:rsid w:val="00906AD4"/>
    <w:rsid w:val="009079C4"/>
    <w:rsid w:val="00907DAA"/>
    <w:rsid w:val="00910269"/>
    <w:rsid w:val="0091042B"/>
    <w:rsid w:val="00910470"/>
    <w:rsid w:val="0091063F"/>
    <w:rsid w:val="009115FB"/>
    <w:rsid w:val="00912120"/>
    <w:rsid w:val="00912A08"/>
    <w:rsid w:val="00912A7E"/>
    <w:rsid w:val="00912C4C"/>
    <w:rsid w:val="00912D34"/>
    <w:rsid w:val="00914344"/>
    <w:rsid w:val="00914D77"/>
    <w:rsid w:val="00916E54"/>
    <w:rsid w:val="0091784E"/>
    <w:rsid w:val="00917ADB"/>
    <w:rsid w:val="00921359"/>
    <w:rsid w:val="00921679"/>
    <w:rsid w:val="00921C1E"/>
    <w:rsid w:val="009224BA"/>
    <w:rsid w:val="009232AC"/>
    <w:rsid w:val="00924849"/>
    <w:rsid w:val="00925B60"/>
    <w:rsid w:val="00925D04"/>
    <w:rsid w:val="0092609F"/>
    <w:rsid w:val="0092624A"/>
    <w:rsid w:val="00926918"/>
    <w:rsid w:val="009272C3"/>
    <w:rsid w:val="0093218F"/>
    <w:rsid w:val="009326AF"/>
    <w:rsid w:val="00932C96"/>
    <w:rsid w:val="00934175"/>
    <w:rsid w:val="00935B31"/>
    <w:rsid w:val="00936299"/>
    <w:rsid w:val="00937CB7"/>
    <w:rsid w:val="00937EFC"/>
    <w:rsid w:val="00940F89"/>
    <w:rsid w:val="00941148"/>
    <w:rsid w:val="00942916"/>
    <w:rsid w:val="00942A7D"/>
    <w:rsid w:val="00943321"/>
    <w:rsid w:val="0094380C"/>
    <w:rsid w:val="00944689"/>
    <w:rsid w:val="00945050"/>
    <w:rsid w:val="00947E43"/>
    <w:rsid w:val="009507B3"/>
    <w:rsid w:val="00952222"/>
    <w:rsid w:val="00952B61"/>
    <w:rsid w:val="00953EF1"/>
    <w:rsid w:val="00956FA8"/>
    <w:rsid w:val="00957534"/>
    <w:rsid w:val="00960167"/>
    <w:rsid w:val="0096053C"/>
    <w:rsid w:val="00960816"/>
    <w:rsid w:val="00960D30"/>
    <w:rsid w:val="00960E11"/>
    <w:rsid w:val="00961963"/>
    <w:rsid w:val="00962FE4"/>
    <w:rsid w:val="009634D4"/>
    <w:rsid w:val="009639F1"/>
    <w:rsid w:val="00963E31"/>
    <w:rsid w:val="0097152C"/>
    <w:rsid w:val="009715E3"/>
    <w:rsid w:val="00972748"/>
    <w:rsid w:val="00972EF4"/>
    <w:rsid w:val="00974209"/>
    <w:rsid w:val="0097448D"/>
    <w:rsid w:val="009745F4"/>
    <w:rsid w:val="00975533"/>
    <w:rsid w:val="00976186"/>
    <w:rsid w:val="00977127"/>
    <w:rsid w:val="00977F5B"/>
    <w:rsid w:val="00980A7D"/>
    <w:rsid w:val="00981D3C"/>
    <w:rsid w:val="009823BD"/>
    <w:rsid w:val="0098698C"/>
    <w:rsid w:val="009877D3"/>
    <w:rsid w:val="00987DC7"/>
    <w:rsid w:val="00987FE3"/>
    <w:rsid w:val="00987FEE"/>
    <w:rsid w:val="00990114"/>
    <w:rsid w:val="0099086E"/>
    <w:rsid w:val="00991C1A"/>
    <w:rsid w:val="00993019"/>
    <w:rsid w:val="00993866"/>
    <w:rsid w:val="00993C01"/>
    <w:rsid w:val="0099602E"/>
    <w:rsid w:val="00996620"/>
    <w:rsid w:val="00996880"/>
    <w:rsid w:val="009A23CC"/>
    <w:rsid w:val="009A362C"/>
    <w:rsid w:val="009A4332"/>
    <w:rsid w:val="009A464F"/>
    <w:rsid w:val="009A47DB"/>
    <w:rsid w:val="009A5430"/>
    <w:rsid w:val="009A5474"/>
    <w:rsid w:val="009A5611"/>
    <w:rsid w:val="009A709C"/>
    <w:rsid w:val="009A787D"/>
    <w:rsid w:val="009A7E73"/>
    <w:rsid w:val="009B05CA"/>
    <w:rsid w:val="009B18B1"/>
    <w:rsid w:val="009B1C4D"/>
    <w:rsid w:val="009B27D6"/>
    <w:rsid w:val="009B38CA"/>
    <w:rsid w:val="009B3F7C"/>
    <w:rsid w:val="009B42AF"/>
    <w:rsid w:val="009B48BA"/>
    <w:rsid w:val="009B53F7"/>
    <w:rsid w:val="009B68B7"/>
    <w:rsid w:val="009B7FE8"/>
    <w:rsid w:val="009C0962"/>
    <w:rsid w:val="009C0CBF"/>
    <w:rsid w:val="009C1C69"/>
    <w:rsid w:val="009C2050"/>
    <w:rsid w:val="009C29B6"/>
    <w:rsid w:val="009C2E47"/>
    <w:rsid w:val="009C3BFD"/>
    <w:rsid w:val="009C3CC1"/>
    <w:rsid w:val="009C4609"/>
    <w:rsid w:val="009C4D41"/>
    <w:rsid w:val="009C710C"/>
    <w:rsid w:val="009D048E"/>
    <w:rsid w:val="009D07B6"/>
    <w:rsid w:val="009D2D6F"/>
    <w:rsid w:val="009D335C"/>
    <w:rsid w:val="009D340F"/>
    <w:rsid w:val="009D3B8F"/>
    <w:rsid w:val="009D4664"/>
    <w:rsid w:val="009D4898"/>
    <w:rsid w:val="009D5793"/>
    <w:rsid w:val="009D5E5D"/>
    <w:rsid w:val="009D756E"/>
    <w:rsid w:val="009E015A"/>
    <w:rsid w:val="009E03C9"/>
    <w:rsid w:val="009E0CF4"/>
    <w:rsid w:val="009E106B"/>
    <w:rsid w:val="009E114C"/>
    <w:rsid w:val="009E204B"/>
    <w:rsid w:val="009E4153"/>
    <w:rsid w:val="009E4D45"/>
    <w:rsid w:val="009E5366"/>
    <w:rsid w:val="009E5462"/>
    <w:rsid w:val="009E5A79"/>
    <w:rsid w:val="009E7B01"/>
    <w:rsid w:val="009F05B3"/>
    <w:rsid w:val="009F0B12"/>
    <w:rsid w:val="009F0D0D"/>
    <w:rsid w:val="009F1F70"/>
    <w:rsid w:val="009F4803"/>
    <w:rsid w:val="009F5631"/>
    <w:rsid w:val="009F5863"/>
    <w:rsid w:val="009F58A0"/>
    <w:rsid w:val="009F5B09"/>
    <w:rsid w:val="009F662B"/>
    <w:rsid w:val="009F7BAE"/>
    <w:rsid w:val="00A00158"/>
    <w:rsid w:val="00A00D9B"/>
    <w:rsid w:val="00A05F14"/>
    <w:rsid w:val="00A0657C"/>
    <w:rsid w:val="00A06731"/>
    <w:rsid w:val="00A07E86"/>
    <w:rsid w:val="00A115B4"/>
    <w:rsid w:val="00A118D3"/>
    <w:rsid w:val="00A13AED"/>
    <w:rsid w:val="00A13C1A"/>
    <w:rsid w:val="00A144E8"/>
    <w:rsid w:val="00A14859"/>
    <w:rsid w:val="00A14C86"/>
    <w:rsid w:val="00A14F53"/>
    <w:rsid w:val="00A157D2"/>
    <w:rsid w:val="00A16A61"/>
    <w:rsid w:val="00A2099C"/>
    <w:rsid w:val="00A21C0B"/>
    <w:rsid w:val="00A226A9"/>
    <w:rsid w:val="00A2296C"/>
    <w:rsid w:val="00A22D52"/>
    <w:rsid w:val="00A2364D"/>
    <w:rsid w:val="00A23D8B"/>
    <w:rsid w:val="00A25714"/>
    <w:rsid w:val="00A26199"/>
    <w:rsid w:val="00A262D8"/>
    <w:rsid w:val="00A262FB"/>
    <w:rsid w:val="00A2659C"/>
    <w:rsid w:val="00A268C6"/>
    <w:rsid w:val="00A27851"/>
    <w:rsid w:val="00A2795F"/>
    <w:rsid w:val="00A27D7F"/>
    <w:rsid w:val="00A27E18"/>
    <w:rsid w:val="00A32732"/>
    <w:rsid w:val="00A354D9"/>
    <w:rsid w:val="00A35760"/>
    <w:rsid w:val="00A36F0B"/>
    <w:rsid w:val="00A40C35"/>
    <w:rsid w:val="00A41138"/>
    <w:rsid w:val="00A41284"/>
    <w:rsid w:val="00A415AF"/>
    <w:rsid w:val="00A41BE5"/>
    <w:rsid w:val="00A430D3"/>
    <w:rsid w:val="00A437D5"/>
    <w:rsid w:val="00A454E8"/>
    <w:rsid w:val="00A4561B"/>
    <w:rsid w:val="00A47CCE"/>
    <w:rsid w:val="00A514B7"/>
    <w:rsid w:val="00A51B46"/>
    <w:rsid w:val="00A51C55"/>
    <w:rsid w:val="00A51F5C"/>
    <w:rsid w:val="00A5201C"/>
    <w:rsid w:val="00A5326F"/>
    <w:rsid w:val="00A5344E"/>
    <w:rsid w:val="00A53B9A"/>
    <w:rsid w:val="00A54D1F"/>
    <w:rsid w:val="00A55975"/>
    <w:rsid w:val="00A56752"/>
    <w:rsid w:val="00A61404"/>
    <w:rsid w:val="00A62E77"/>
    <w:rsid w:val="00A63A96"/>
    <w:rsid w:val="00A64072"/>
    <w:rsid w:val="00A64380"/>
    <w:rsid w:val="00A65EEB"/>
    <w:rsid w:val="00A70228"/>
    <w:rsid w:val="00A71049"/>
    <w:rsid w:val="00A71A04"/>
    <w:rsid w:val="00A73584"/>
    <w:rsid w:val="00A76030"/>
    <w:rsid w:val="00A76D8C"/>
    <w:rsid w:val="00A77702"/>
    <w:rsid w:val="00A80630"/>
    <w:rsid w:val="00A829BA"/>
    <w:rsid w:val="00A83071"/>
    <w:rsid w:val="00A83C2A"/>
    <w:rsid w:val="00A845A7"/>
    <w:rsid w:val="00A86D14"/>
    <w:rsid w:val="00A872D1"/>
    <w:rsid w:val="00A8775D"/>
    <w:rsid w:val="00A9097C"/>
    <w:rsid w:val="00A90F27"/>
    <w:rsid w:val="00A91AAD"/>
    <w:rsid w:val="00A91C7E"/>
    <w:rsid w:val="00A9288D"/>
    <w:rsid w:val="00A92EBE"/>
    <w:rsid w:val="00A9324D"/>
    <w:rsid w:val="00A93405"/>
    <w:rsid w:val="00A94181"/>
    <w:rsid w:val="00A946A3"/>
    <w:rsid w:val="00A95718"/>
    <w:rsid w:val="00A95A5D"/>
    <w:rsid w:val="00A96D76"/>
    <w:rsid w:val="00A97241"/>
    <w:rsid w:val="00A974EC"/>
    <w:rsid w:val="00A975A0"/>
    <w:rsid w:val="00A97FAE"/>
    <w:rsid w:val="00AA4AE0"/>
    <w:rsid w:val="00AA4FDB"/>
    <w:rsid w:val="00AA54A7"/>
    <w:rsid w:val="00AA54D9"/>
    <w:rsid w:val="00AA6B45"/>
    <w:rsid w:val="00AB06C6"/>
    <w:rsid w:val="00AB1A17"/>
    <w:rsid w:val="00AB1A70"/>
    <w:rsid w:val="00AB4214"/>
    <w:rsid w:val="00AB4303"/>
    <w:rsid w:val="00AB50B7"/>
    <w:rsid w:val="00AB51FE"/>
    <w:rsid w:val="00AB571C"/>
    <w:rsid w:val="00AB6460"/>
    <w:rsid w:val="00AB6A66"/>
    <w:rsid w:val="00AB7828"/>
    <w:rsid w:val="00AB7C28"/>
    <w:rsid w:val="00AB7C68"/>
    <w:rsid w:val="00AC0650"/>
    <w:rsid w:val="00AC1AD4"/>
    <w:rsid w:val="00AC2130"/>
    <w:rsid w:val="00AC2C02"/>
    <w:rsid w:val="00AC4F33"/>
    <w:rsid w:val="00AC5122"/>
    <w:rsid w:val="00AC5B0C"/>
    <w:rsid w:val="00AC7D5A"/>
    <w:rsid w:val="00AD0A6A"/>
    <w:rsid w:val="00AD1BA5"/>
    <w:rsid w:val="00AD1D8C"/>
    <w:rsid w:val="00AD22DA"/>
    <w:rsid w:val="00AD292C"/>
    <w:rsid w:val="00AD35A9"/>
    <w:rsid w:val="00AD3C0C"/>
    <w:rsid w:val="00AD4989"/>
    <w:rsid w:val="00AD78C6"/>
    <w:rsid w:val="00AE09B5"/>
    <w:rsid w:val="00AE1486"/>
    <w:rsid w:val="00AE255F"/>
    <w:rsid w:val="00AE2A0C"/>
    <w:rsid w:val="00AE2EFC"/>
    <w:rsid w:val="00AE3224"/>
    <w:rsid w:val="00AE36A2"/>
    <w:rsid w:val="00AE384B"/>
    <w:rsid w:val="00AE5296"/>
    <w:rsid w:val="00AE6E36"/>
    <w:rsid w:val="00AE790A"/>
    <w:rsid w:val="00AF01C8"/>
    <w:rsid w:val="00AF08AA"/>
    <w:rsid w:val="00AF0C65"/>
    <w:rsid w:val="00AF1237"/>
    <w:rsid w:val="00AF2035"/>
    <w:rsid w:val="00AF2676"/>
    <w:rsid w:val="00AF2E42"/>
    <w:rsid w:val="00AF361A"/>
    <w:rsid w:val="00AF47AC"/>
    <w:rsid w:val="00AF5A64"/>
    <w:rsid w:val="00AF68CB"/>
    <w:rsid w:val="00AF7200"/>
    <w:rsid w:val="00AF7E85"/>
    <w:rsid w:val="00B0035B"/>
    <w:rsid w:val="00B005DC"/>
    <w:rsid w:val="00B008E8"/>
    <w:rsid w:val="00B00D29"/>
    <w:rsid w:val="00B02D58"/>
    <w:rsid w:val="00B02F39"/>
    <w:rsid w:val="00B0372C"/>
    <w:rsid w:val="00B03B82"/>
    <w:rsid w:val="00B03E8A"/>
    <w:rsid w:val="00B044D2"/>
    <w:rsid w:val="00B04897"/>
    <w:rsid w:val="00B049DA"/>
    <w:rsid w:val="00B054F4"/>
    <w:rsid w:val="00B05667"/>
    <w:rsid w:val="00B0594A"/>
    <w:rsid w:val="00B06A38"/>
    <w:rsid w:val="00B06C58"/>
    <w:rsid w:val="00B07347"/>
    <w:rsid w:val="00B07B16"/>
    <w:rsid w:val="00B119F8"/>
    <w:rsid w:val="00B11C19"/>
    <w:rsid w:val="00B11CD3"/>
    <w:rsid w:val="00B11CDA"/>
    <w:rsid w:val="00B1242A"/>
    <w:rsid w:val="00B12750"/>
    <w:rsid w:val="00B129A1"/>
    <w:rsid w:val="00B15D0C"/>
    <w:rsid w:val="00B17AED"/>
    <w:rsid w:val="00B20860"/>
    <w:rsid w:val="00B20E98"/>
    <w:rsid w:val="00B2118C"/>
    <w:rsid w:val="00B2121D"/>
    <w:rsid w:val="00B21510"/>
    <w:rsid w:val="00B23273"/>
    <w:rsid w:val="00B23532"/>
    <w:rsid w:val="00B2471B"/>
    <w:rsid w:val="00B24BCC"/>
    <w:rsid w:val="00B253A7"/>
    <w:rsid w:val="00B25C9F"/>
    <w:rsid w:val="00B33B70"/>
    <w:rsid w:val="00B358E0"/>
    <w:rsid w:val="00B37801"/>
    <w:rsid w:val="00B37EF3"/>
    <w:rsid w:val="00B41A32"/>
    <w:rsid w:val="00B45F3F"/>
    <w:rsid w:val="00B50924"/>
    <w:rsid w:val="00B50FFA"/>
    <w:rsid w:val="00B51D74"/>
    <w:rsid w:val="00B51DF9"/>
    <w:rsid w:val="00B55237"/>
    <w:rsid w:val="00B55244"/>
    <w:rsid w:val="00B55937"/>
    <w:rsid w:val="00B5621E"/>
    <w:rsid w:val="00B5651B"/>
    <w:rsid w:val="00B633D3"/>
    <w:rsid w:val="00B634A3"/>
    <w:rsid w:val="00B63D5E"/>
    <w:rsid w:val="00B63D8E"/>
    <w:rsid w:val="00B6411B"/>
    <w:rsid w:val="00B6415F"/>
    <w:rsid w:val="00B64782"/>
    <w:rsid w:val="00B65FD4"/>
    <w:rsid w:val="00B6612C"/>
    <w:rsid w:val="00B706BB"/>
    <w:rsid w:val="00B72430"/>
    <w:rsid w:val="00B726B5"/>
    <w:rsid w:val="00B73425"/>
    <w:rsid w:val="00B73B67"/>
    <w:rsid w:val="00B7525B"/>
    <w:rsid w:val="00B75908"/>
    <w:rsid w:val="00B76543"/>
    <w:rsid w:val="00B7735B"/>
    <w:rsid w:val="00B773DC"/>
    <w:rsid w:val="00B806A6"/>
    <w:rsid w:val="00B809C4"/>
    <w:rsid w:val="00B80B6A"/>
    <w:rsid w:val="00B82272"/>
    <w:rsid w:val="00B824A7"/>
    <w:rsid w:val="00B825EE"/>
    <w:rsid w:val="00B84DA1"/>
    <w:rsid w:val="00B8580C"/>
    <w:rsid w:val="00B860A5"/>
    <w:rsid w:val="00B8763D"/>
    <w:rsid w:val="00B90638"/>
    <w:rsid w:val="00B9359E"/>
    <w:rsid w:val="00B93B4F"/>
    <w:rsid w:val="00B94D1F"/>
    <w:rsid w:val="00B9607A"/>
    <w:rsid w:val="00B96F29"/>
    <w:rsid w:val="00B96F4F"/>
    <w:rsid w:val="00B976DC"/>
    <w:rsid w:val="00BA04A8"/>
    <w:rsid w:val="00BA0509"/>
    <w:rsid w:val="00BA0547"/>
    <w:rsid w:val="00BA3523"/>
    <w:rsid w:val="00BA3766"/>
    <w:rsid w:val="00BA42FD"/>
    <w:rsid w:val="00BA480C"/>
    <w:rsid w:val="00BA4ED8"/>
    <w:rsid w:val="00BA4F07"/>
    <w:rsid w:val="00BA5019"/>
    <w:rsid w:val="00BB05C6"/>
    <w:rsid w:val="00BB08C3"/>
    <w:rsid w:val="00BB2A65"/>
    <w:rsid w:val="00BB3732"/>
    <w:rsid w:val="00BB3EC0"/>
    <w:rsid w:val="00BB4B0D"/>
    <w:rsid w:val="00BB4E7E"/>
    <w:rsid w:val="00BB6F6A"/>
    <w:rsid w:val="00BB7B43"/>
    <w:rsid w:val="00BC0A9B"/>
    <w:rsid w:val="00BC1080"/>
    <w:rsid w:val="00BC20BA"/>
    <w:rsid w:val="00BC27F9"/>
    <w:rsid w:val="00BC29A6"/>
    <w:rsid w:val="00BC2C73"/>
    <w:rsid w:val="00BC2DEF"/>
    <w:rsid w:val="00BC3688"/>
    <w:rsid w:val="00BC3CF2"/>
    <w:rsid w:val="00BC4370"/>
    <w:rsid w:val="00BC62F8"/>
    <w:rsid w:val="00BC7309"/>
    <w:rsid w:val="00BC73F4"/>
    <w:rsid w:val="00BC7480"/>
    <w:rsid w:val="00BD09D2"/>
    <w:rsid w:val="00BD363A"/>
    <w:rsid w:val="00BD36A4"/>
    <w:rsid w:val="00BD3933"/>
    <w:rsid w:val="00BD3FB4"/>
    <w:rsid w:val="00BD41BA"/>
    <w:rsid w:val="00BD49C6"/>
    <w:rsid w:val="00BD4E37"/>
    <w:rsid w:val="00BD6089"/>
    <w:rsid w:val="00BD6431"/>
    <w:rsid w:val="00BD6C15"/>
    <w:rsid w:val="00BE158B"/>
    <w:rsid w:val="00BE1645"/>
    <w:rsid w:val="00BE1A26"/>
    <w:rsid w:val="00BE21A5"/>
    <w:rsid w:val="00BE34F3"/>
    <w:rsid w:val="00BE3C3D"/>
    <w:rsid w:val="00BE43C7"/>
    <w:rsid w:val="00BE57FA"/>
    <w:rsid w:val="00BE5CA5"/>
    <w:rsid w:val="00BE6CEB"/>
    <w:rsid w:val="00BE6D03"/>
    <w:rsid w:val="00BF00D8"/>
    <w:rsid w:val="00BF3ACD"/>
    <w:rsid w:val="00BF3D26"/>
    <w:rsid w:val="00BF3E57"/>
    <w:rsid w:val="00BF5039"/>
    <w:rsid w:val="00BF5164"/>
    <w:rsid w:val="00BF5A8F"/>
    <w:rsid w:val="00BF5A96"/>
    <w:rsid w:val="00BF6217"/>
    <w:rsid w:val="00BF6723"/>
    <w:rsid w:val="00BF69D7"/>
    <w:rsid w:val="00BF6AB8"/>
    <w:rsid w:val="00BF718B"/>
    <w:rsid w:val="00BF7583"/>
    <w:rsid w:val="00BF7FDF"/>
    <w:rsid w:val="00C00743"/>
    <w:rsid w:val="00C02A9C"/>
    <w:rsid w:val="00C02E7E"/>
    <w:rsid w:val="00C0309C"/>
    <w:rsid w:val="00C03500"/>
    <w:rsid w:val="00C03F74"/>
    <w:rsid w:val="00C0429C"/>
    <w:rsid w:val="00C0592E"/>
    <w:rsid w:val="00C05FBE"/>
    <w:rsid w:val="00C07DC5"/>
    <w:rsid w:val="00C07DCA"/>
    <w:rsid w:val="00C07E80"/>
    <w:rsid w:val="00C11CDF"/>
    <w:rsid w:val="00C13746"/>
    <w:rsid w:val="00C13C77"/>
    <w:rsid w:val="00C140FE"/>
    <w:rsid w:val="00C1516C"/>
    <w:rsid w:val="00C15497"/>
    <w:rsid w:val="00C158C1"/>
    <w:rsid w:val="00C17ADF"/>
    <w:rsid w:val="00C17E1B"/>
    <w:rsid w:val="00C20402"/>
    <w:rsid w:val="00C20CDC"/>
    <w:rsid w:val="00C2203D"/>
    <w:rsid w:val="00C224C5"/>
    <w:rsid w:val="00C228CB"/>
    <w:rsid w:val="00C22FCC"/>
    <w:rsid w:val="00C235E7"/>
    <w:rsid w:val="00C23A26"/>
    <w:rsid w:val="00C24F11"/>
    <w:rsid w:val="00C2759E"/>
    <w:rsid w:val="00C276BB"/>
    <w:rsid w:val="00C27E6B"/>
    <w:rsid w:val="00C303FB"/>
    <w:rsid w:val="00C3046B"/>
    <w:rsid w:val="00C30E4C"/>
    <w:rsid w:val="00C3103A"/>
    <w:rsid w:val="00C31672"/>
    <w:rsid w:val="00C31A97"/>
    <w:rsid w:val="00C323F8"/>
    <w:rsid w:val="00C32561"/>
    <w:rsid w:val="00C3355C"/>
    <w:rsid w:val="00C33CD4"/>
    <w:rsid w:val="00C3444F"/>
    <w:rsid w:val="00C344DB"/>
    <w:rsid w:val="00C34BDE"/>
    <w:rsid w:val="00C3633F"/>
    <w:rsid w:val="00C369C5"/>
    <w:rsid w:val="00C372C1"/>
    <w:rsid w:val="00C4001B"/>
    <w:rsid w:val="00C402E2"/>
    <w:rsid w:val="00C40D02"/>
    <w:rsid w:val="00C42130"/>
    <w:rsid w:val="00C42AB0"/>
    <w:rsid w:val="00C42CB3"/>
    <w:rsid w:val="00C42EC7"/>
    <w:rsid w:val="00C43029"/>
    <w:rsid w:val="00C436E5"/>
    <w:rsid w:val="00C449D8"/>
    <w:rsid w:val="00C451A5"/>
    <w:rsid w:val="00C47A17"/>
    <w:rsid w:val="00C511A4"/>
    <w:rsid w:val="00C55E24"/>
    <w:rsid w:val="00C561B4"/>
    <w:rsid w:val="00C575C4"/>
    <w:rsid w:val="00C610F5"/>
    <w:rsid w:val="00C61BDB"/>
    <w:rsid w:val="00C64DAC"/>
    <w:rsid w:val="00C65E09"/>
    <w:rsid w:val="00C66DFB"/>
    <w:rsid w:val="00C670EE"/>
    <w:rsid w:val="00C7058A"/>
    <w:rsid w:val="00C70B3E"/>
    <w:rsid w:val="00C70B46"/>
    <w:rsid w:val="00C71317"/>
    <w:rsid w:val="00C71367"/>
    <w:rsid w:val="00C71FB5"/>
    <w:rsid w:val="00C72C6F"/>
    <w:rsid w:val="00C73CBD"/>
    <w:rsid w:val="00C7409B"/>
    <w:rsid w:val="00C74F1D"/>
    <w:rsid w:val="00C74FBE"/>
    <w:rsid w:val="00C75679"/>
    <w:rsid w:val="00C762CF"/>
    <w:rsid w:val="00C76616"/>
    <w:rsid w:val="00C77615"/>
    <w:rsid w:val="00C77F09"/>
    <w:rsid w:val="00C80559"/>
    <w:rsid w:val="00C81961"/>
    <w:rsid w:val="00C82448"/>
    <w:rsid w:val="00C82C5E"/>
    <w:rsid w:val="00C83975"/>
    <w:rsid w:val="00C83F4D"/>
    <w:rsid w:val="00C83F7B"/>
    <w:rsid w:val="00C84759"/>
    <w:rsid w:val="00C856B6"/>
    <w:rsid w:val="00C86B36"/>
    <w:rsid w:val="00C86E5E"/>
    <w:rsid w:val="00C904ED"/>
    <w:rsid w:val="00C90607"/>
    <w:rsid w:val="00C90710"/>
    <w:rsid w:val="00C913AD"/>
    <w:rsid w:val="00C933F5"/>
    <w:rsid w:val="00C939BE"/>
    <w:rsid w:val="00C93C06"/>
    <w:rsid w:val="00C943D0"/>
    <w:rsid w:val="00C954E6"/>
    <w:rsid w:val="00C95BA2"/>
    <w:rsid w:val="00C964B1"/>
    <w:rsid w:val="00C97932"/>
    <w:rsid w:val="00CA0E96"/>
    <w:rsid w:val="00CA25A1"/>
    <w:rsid w:val="00CA588B"/>
    <w:rsid w:val="00CB0180"/>
    <w:rsid w:val="00CB11B0"/>
    <w:rsid w:val="00CB28E1"/>
    <w:rsid w:val="00CB2C8C"/>
    <w:rsid w:val="00CB3831"/>
    <w:rsid w:val="00CB3CE7"/>
    <w:rsid w:val="00CB4459"/>
    <w:rsid w:val="00CB55A3"/>
    <w:rsid w:val="00CB56E4"/>
    <w:rsid w:val="00CB5B71"/>
    <w:rsid w:val="00CB707E"/>
    <w:rsid w:val="00CB7D88"/>
    <w:rsid w:val="00CC1350"/>
    <w:rsid w:val="00CC162E"/>
    <w:rsid w:val="00CC290B"/>
    <w:rsid w:val="00CC39EC"/>
    <w:rsid w:val="00CC4B0B"/>
    <w:rsid w:val="00CC566B"/>
    <w:rsid w:val="00CC5A31"/>
    <w:rsid w:val="00CC6832"/>
    <w:rsid w:val="00CC7A06"/>
    <w:rsid w:val="00CC7A0A"/>
    <w:rsid w:val="00CD01D0"/>
    <w:rsid w:val="00CD0579"/>
    <w:rsid w:val="00CD05AE"/>
    <w:rsid w:val="00CD2C70"/>
    <w:rsid w:val="00CD3E22"/>
    <w:rsid w:val="00CD52EF"/>
    <w:rsid w:val="00CD5AEC"/>
    <w:rsid w:val="00CD5F34"/>
    <w:rsid w:val="00CE184B"/>
    <w:rsid w:val="00CE19BC"/>
    <w:rsid w:val="00CE1B77"/>
    <w:rsid w:val="00CE1DE6"/>
    <w:rsid w:val="00CE27AD"/>
    <w:rsid w:val="00CE2953"/>
    <w:rsid w:val="00CE4A55"/>
    <w:rsid w:val="00CE55D7"/>
    <w:rsid w:val="00CE63B3"/>
    <w:rsid w:val="00CE6AFC"/>
    <w:rsid w:val="00CF08A3"/>
    <w:rsid w:val="00CF0BD4"/>
    <w:rsid w:val="00CF0CEE"/>
    <w:rsid w:val="00CF1A27"/>
    <w:rsid w:val="00CF228E"/>
    <w:rsid w:val="00CF2A47"/>
    <w:rsid w:val="00CF36EB"/>
    <w:rsid w:val="00CF55E1"/>
    <w:rsid w:val="00CF5890"/>
    <w:rsid w:val="00CF5F3C"/>
    <w:rsid w:val="00CF6248"/>
    <w:rsid w:val="00D0159B"/>
    <w:rsid w:val="00D020D6"/>
    <w:rsid w:val="00D02163"/>
    <w:rsid w:val="00D024A0"/>
    <w:rsid w:val="00D03191"/>
    <w:rsid w:val="00D04A20"/>
    <w:rsid w:val="00D04EAA"/>
    <w:rsid w:val="00D05255"/>
    <w:rsid w:val="00D060B7"/>
    <w:rsid w:val="00D07547"/>
    <w:rsid w:val="00D07E46"/>
    <w:rsid w:val="00D1038D"/>
    <w:rsid w:val="00D103A0"/>
    <w:rsid w:val="00D105DF"/>
    <w:rsid w:val="00D11058"/>
    <w:rsid w:val="00D112B3"/>
    <w:rsid w:val="00D12FB4"/>
    <w:rsid w:val="00D15B5D"/>
    <w:rsid w:val="00D1696C"/>
    <w:rsid w:val="00D1710F"/>
    <w:rsid w:val="00D171EA"/>
    <w:rsid w:val="00D23EC7"/>
    <w:rsid w:val="00D25853"/>
    <w:rsid w:val="00D2622F"/>
    <w:rsid w:val="00D269FF"/>
    <w:rsid w:val="00D26CA5"/>
    <w:rsid w:val="00D27A7A"/>
    <w:rsid w:val="00D311A0"/>
    <w:rsid w:val="00D31A6A"/>
    <w:rsid w:val="00D31E2A"/>
    <w:rsid w:val="00D32282"/>
    <w:rsid w:val="00D32C33"/>
    <w:rsid w:val="00D333D6"/>
    <w:rsid w:val="00D33A85"/>
    <w:rsid w:val="00D34A3B"/>
    <w:rsid w:val="00D34BC6"/>
    <w:rsid w:val="00D3775C"/>
    <w:rsid w:val="00D37A2B"/>
    <w:rsid w:val="00D37EB4"/>
    <w:rsid w:val="00D4167D"/>
    <w:rsid w:val="00D41A80"/>
    <w:rsid w:val="00D42EF1"/>
    <w:rsid w:val="00D43408"/>
    <w:rsid w:val="00D43761"/>
    <w:rsid w:val="00D4380C"/>
    <w:rsid w:val="00D44342"/>
    <w:rsid w:val="00D4446A"/>
    <w:rsid w:val="00D45BE4"/>
    <w:rsid w:val="00D4619A"/>
    <w:rsid w:val="00D47697"/>
    <w:rsid w:val="00D50BE3"/>
    <w:rsid w:val="00D50D29"/>
    <w:rsid w:val="00D54EE7"/>
    <w:rsid w:val="00D54FC4"/>
    <w:rsid w:val="00D55BD6"/>
    <w:rsid w:val="00D6003A"/>
    <w:rsid w:val="00D605D5"/>
    <w:rsid w:val="00D62911"/>
    <w:rsid w:val="00D66EA5"/>
    <w:rsid w:val="00D66ED2"/>
    <w:rsid w:val="00D67B12"/>
    <w:rsid w:val="00D70535"/>
    <w:rsid w:val="00D70B47"/>
    <w:rsid w:val="00D70F89"/>
    <w:rsid w:val="00D712A8"/>
    <w:rsid w:val="00D71308"/>
    <w:rsid w:val="00D7213A"/>
    <w:rsid w:val="00D724DE"/>
    <w:rsid w:val="00D72A96"/>
    <w:rsid w:val="00D73A4C"/>
    <w:rsid w:val="00D73EE0"/>
    <w:rsid w:val="00D756CF"/>
    <w:rsid w:val="00D76788"/>
    <w:rsid w:val="00D76A4D"/>
    <w:rsid w:val="00D81BF1"/>
    <w:rsid w:val="00D83200"/>
    <w:rsid w:val="00D85C92"/>
    <w:rsid w:val="00D86C96"/>
    <w:rsid w:val="00D87369"/>
    <w:rsid w:val="00D878E6"/>
    <w:rsid w:val="00D87A96"/>
    <w:rsid w:val="00D87BB1"/>
    <w:rsid w:val="00D91356"/>
    <w:rsid w:val="00D92B7B"/>
    <w:rsid w:val="00D93040"/>
    <w:rsid w:val="00D93157"/>
    <w:rsid w:val="00D93762"/>
    <w:rsid w:val="00D93C94"/>
    <w:rsid w:val="00D9704E"/>
    <w:rsid w:val="00DA0A9D"/>
    <w:rsid w:val="00DA1511"/>
    <w:rsid w:val="00DA1EFA"/>
    <w:rsid w:val="00DA282F"/>
    <w:rsid w:val="00DA29EE"/>
    <w:rsid w:val="00DA2C33"/>
    <w:rsid w:val="00DA308F"/>
    <w:rsid w:val="00DA318E"/>
    <w:rsid w:val="00DA3A64"/>
    <w:rsid w:val="00DA3E76"/>
    <w:rsid w:val="00DA4598"/>
    <w:rsid w:val="00DA4823"/>
    <w:rsid w:val="00DA4C80"/>
    <w:rsid w:val="00DA5475"/>
    <w:rsid w:val="00DA550A"/>
    <w:rsid w:val="00DA6E1A"/>
    <w:rsid w:val="00DA727E"/>
    <w:rsid w:val="00DA7681"/>
    <w:rsid w:val="00DB02F4"/>
    <w:rsid w:val="00DB05B0"/>
    <w:rsid w:val="00DB06F8"/>
    <w:rsid w:val="00DB4944"/>
    <w:rsid w:val="00DB5876"/>
    <w:rsid w:val="00DB657F"/>
    <w:rsid w:val="00DB6ABA"/>
    <w:rsid w:val="00DC0047"/>
    <w:rsid w:val="00DC0450"/>
    <w:rsid w:val="00DC0DE8"/>
    <w:rsid w:val="00DC1560"/>
    <w:rsid w:val="00DC17C5"/>
    <w:rsid w:val="00DC1F8A"/>
    <w:rsid w:val="00DC2350"/>
    <w:rsid w:val="00DC29D4"/>
    <w:rsid w:val="00DC29F3"/>
    <w:rsid w:val="00DC3DCC"/>
    <w:rsid w:val="00DC5557"/>
    <w:rsid w:val="00DC55A7"/>
    <w:rsid w:val="00DC6F05"/>
    <w:rsid w:val="00DC7846"/>
    <w:rsid w:val="00DD1223"/>
    <w:rsid w:val="00DD1AD6"/>
    <w:rsid w:val="00DD27FB"/>
    <w:rsid w:val="00DD3429"/>
    <w:rsid w:val="00DD4E9A"/>
    <w:rsid w:val="00DD4F36"/>
    <w:rsid w:val="00DD5CFA"/>
    <w:rsid w:val="00DD5D63"/>
    <w:rsid w:val="00DD62D3"/>
    <w:rsid w:val="00DD6758"/>
    <w:rsid w:val="00DD6EC7"/>
    <w:rsid w:val="00DE070D"/>
    <w:rsid w:val="00DE0C26"/>
    <w:rsid w:val="00DE0E59"/>
    <w:rsid w:val="00DE440D"/>
    <w:rsid w:val="00DE44D4"/>
    <w:rsid w:val="00DE6FF1"/>
    <w:rsid w:val="00DE707E"/>
    <w:rsid w:val="00DE7B70"/>
    <w:rsid w:val="00DF199C"/>
    <w:rsid w:val="00DF45A3"/>
    <w:rsid w:val="00DF59A4"/>
    <w:rsid w:val="00DF6700"/>
    <w:rsid w:val="00DF6B79"/>
    <w:rsid w:val="00E0225E"/>
    <w:rsid w:val="00E02685"/>
    <w:rsid w:val="00E02DD2"/>
    <w:rsid w:val="00E04226"/>
    <w:rsid w:val="00E0469A"/>
    <w:rsid w:val="00E05851"/>
    <w:rsid w:val="00E06FF8"/>
    <w:rsid w:val="00E0729A"/>
    <w:rsid w:val="00E07749"/>
    <w:rsid w:val="00E07B5B"/>
    <w:rsid w:val="00E10FB9"/>
    <w:rsid w:val="00E111BF"/>
    <w:rsid w:val="00E12325"/>
    <w:rsid w:val="00E137F3"/>
    <w:rsid w:val="00E14E21"/>
    <w:rsid w:val="00E15ED3"/>
    <w:rsid w:val="00E16380"/>
    <w:rsid w:val="00E1641A"/>
    <w:rsid w:val="00E164DF"/>
    <w:rsid w:val="00E17517"/>
    <w:rsid w:val="00E219DF"/>
    <w:rsid w:val="00E21B2D"/>
    <w:rsid w:val="00E21D99"/>
    <w:rsid w:val="00E22B1D"/>
    <w:rsid w:val="00E24935"/>
    <w:rsid w:val="00E2701C"/>
    <w:rsid w:val="00E277A4"/>
    <w:rsid w:val="00E27924"/>
    <w:rsid w:val="00E27ACB"/>
    <w:rsid w:val="00E27BCC"/>
    <w:rsid w:val="00E30562"/>
    <w:rsid w:val="00E32005"/>
    <w:rsid w:val="00E325F4"/>
    <w:rsid w:val="00E329DD"/>
    <w:rsid w:val="00E32B94"/>
    <w:rsid w:val="00E32C2E"/>
    <w:rsid w:val="00E33767"/>
    <w:rsid w:val="00E33AF3"/>
    <w:rsid w:val="00E36260"/>
    <w:rsid w:val="00E3640F"/>
    <w:rsid w:val="00E36C8C"/>
    <w:rsid w:val="00E36CDE"/>
    <w:rsid w:val="00E36D2A"/>
    <w:rsid w:val="00E36F33"/>
    <w:rsid w:val="00E3774E"/>
    <w:rsid w:val="00E37C9F"/>
    <w:rsid w:val="00E40BD0"/>
    <w:rsid w:val="00E420E2"/>
    <w:rsid w:val="00E4341F"/>
    <w:rsid w:val="00E442F6"/>
    <w:rsid w:val="00E44CE8"/>
    <w:rsid w:val="00E4554D"/>
    <w:rsid w:val="00E475F9"/>
    <w:rsid w:val="00E47B20"/>
    <w:rsid w:val="00E50408"/>
    <w:rsid w:val="00E507E1"/>
    <w:rsid w:val="00E50DB0"/>
    <w:rsid w:val="00E51A6A"/>
    <w:rsid w:val="00E52139"/>
    <w:rsid w:val="00E527B9"/>
    <w:rsid w:val="00E52B78"/>
    <w:rsid w:val="00E52D6C"/>
    <w:rsid w:val="00E53380"/>
    <w:rsid w:val="00E536D9"/>
    <w:rsid w:val="00E5422D"/>
    <w:rsid w:val="00E54530"/>
    <w:rsid w:val="00E579C8"/>
    <w:rsid w:val="00E61BCA"/>
    <w:rsid w:val="00E63DB0"/>
    <w:rsid w:val="00E65AEF"/>
    <w:rsid w:val="00E66EE7"/>
    <w:rsid w:val="00E67B47"/>
    <w:rsid w:val="00E67C1D"/>
    <w:rsid w:val="00E70100"/>
    <w:rsid w:val="00E70241"/>
    <w:rsid w:val="00E70894"/>
    <w:rsid w:val="00E70AE5"/>
    <w:rsid w:val="00E70B14"/>
    <w:rsid w:val="00E710B6"/>
    <w:rsid w:val="00E714E4"/>
    <w:rsid w:val="00E71544"/>
    <w:rsid w:val="00E71D00"/>
    <w:rsid w:val="00E73B17"/>
    <w:rsid w:val="00E74199"/>
    <w:rsid w:val="00E7425E"/>
    <w:rsid w:val="00E74586"/>
    <w:rsid w:val="00E74F80"/>
    <w:rsid w:val="00E75180"/>
    <w:rsid w:val="00E754B1"/>
    <w:rsid w:val="00E75AA6"/>
    <w:rsid w:val="00E76629"/>
    <w:rsid w:val="00E76C7A"/>
    <w:rsid w:val="00E77ADF"/>
    <w:rsid w:val="00E81C4A"/>
    <w:rsid w:val="00E822DE"/>
    <w:rsid w:val="00E82549"/>
    <w:rsid w:val="00E83497"/>
    <w:rsid w:val="00E84E38"/>
    <w:rsid w:val="00E85446"/>
    <w:rsid w:val="00E87A2C"/>
    <w:rsid w:val="00E90805"/>
    <w:rsid w:val="00E92A70"/>
    <w:rsid w:val="00E93305"/>
    <w:rsid w:val="00E93581"/>
    <w:rsid w:val="00E941AE"/>
    <w:rsid w:val="00E95770"/>
    <w:rsid w:val="00E95D6C"/>
    <w:rsid w:val="00E95FF1"/>
    <w:rsid w:val="00EA0812"/>
    <w:rsid w:val="00EA0909"/>
    <w:rsid w:val="00EA0D0A"/>
    <w:rsid w:val="00EA1556"/>
    <w:rsid w:val="00EA19CF"/>
    <w:rsid w:val="00EA21EE"/>
    <w:rsid w:val="00EA24A9"/>
    <w:rsid w:val="00EA251F"/>
    <w:rsid w:val="00EA2591"/>
    <w:rsid w:val="00EA2D13"/>
    <w:rsid w:val="00EA60D4"/>
    <w:rsid w:val="00EB30BC"/>
    <w:rsid w:val="00EB3DC2"/>
    <w:rsid w:val="00EB4D71"/>
    <w:rsid w:val="00EB52C7"/>
    <w:rsid w:val="00EB5334"/>
    <w:rsid w:val="00EB59BB"/>
    <w:rsid w:val="00EB6B8D"/>
    <w:rsid w:val="00EB7990"/>
    <w:rsid w:val="00EC02C0"/>
    <w:rsid w:val="00EC0B95"/>
    <w:rsid w:val="00EC17D8"/>
    <w:rsid w:val="00EC1BAC"/>
    <w:rsid w:val="00EC327A"/>
    <w:rsid w:val="00EC3D92"/>
    <w:rsid w:val="00EC4967"/>
    <w:rsid w:val="00EC64B4"/>
    <w:rsid w:val="00EC6536"/>
    <w:rsid w:val="00EC7217"/>
    <w:rsid w:val="00ED0B89"/>
    <w:rsid w:val="00ED160D"/>
    <w:rsid w:val="00ED363C"/>
    <w:rsid w:val="00ED469B"/>
    <w:rsid w:val="00ED79CB"/>
    <w:rsid w:val="00ED7A7B"/>
    <w:rsid w:val="00ED7E64"/>
    <w:rsid w:val="00EE05AE"/>
    <w:rsid w:val="00EE0B65"/>
    <w:rsid w:val="00EE0BBE"/>
    <w:rsid w:val="00EE1837"/>
    <w:rsid w:val="00EE185F"/>
    <w:rsid w:val="00EE4112"/>
    <w:rsid w:val="00EE53BB"/>
    <w:rsid w:val="00EE62F9"/>
    <w:rsid w:val="00EE72CA"/>
    <w:rsid w:val="00EE7493"/>
    <w:rsid w:val="00EE7CE0"/>
    <w:rsid w:val="00EF0513"/>
    <w:rsid w:val="00EF05C4"/>
    <w:rsid w:val="00EF1B2B"/>
    <w:rsid w:val="00EF313F"/>
    <w:rsid w:val="00EF65CD"/>
    <w:rsid w:val="00EF6C1B"/>
    <w:rsid w:val="00EF6E14"/>
    <w:rsid w:val="00EF7777"/>
    <w:rsid w:val="00EF7959"/>
    <w:rsid w:val="00F00271"/>
    <w:rsid w:val="00F006EF"/>
    <w:rsid w:val="00F013F9"/>
    <w:rsid w:val="00F03812"/>
    <w:rsid w:val="00F0399E"/>
    <w:rsid w:val="00F04124"/>
    <w:rsid w:val="00F04B49"/>
    <w:rsid w:val="00F066F6"/>
    <w:rsid w:val="00F076CE"/>
    <w:rsid w:val="00F11BE5"/>
    <w:rsid w:val="00F11D80"/>
    <w:rsid w:val="00F14500"/>
    <w:rsid w:val="00F15006"/>
    <w:rsid w:val="00F15955"/>
    <w:rsid w:val="00F15A90"/>
    <w:rsid w:val="00F15C4A"/>
    <w:rsid w:val="00F17279"/>
    <w:rsid w:val="00F2163B"/>
    <w:rsid w:val="00F22556"/>
    <w:rsid w:val="00F2372C"/>
    <w:rsid w:val="00F247F5"/>
    <w:rsid w:val="00F24868"/>
    <w:rsid w:val="00F24EFA"/>
    <w:rsid w:val="00F264FE"/>
    <w:rsid w:val="00F26796"/>
    <w:rsid w:val="00F26C13"/>
    <w:rsid w:val="00F30DB5"/>
    <w:rsid w:val="00F31041"/>
    <w:rsid w:val="00F3259F"/>
    <w:rsid w:val="00F32E6A"/>
    <w:rsid w:val="00F332BB"/>
    <w:rsid w:val="00F34764"/>
    <w:rsid w:val="00F353C3"/>
    <w:rsid w:val="00F35B7F"/>
    <w:rsid w:val="00F366CE"/>
    <w:rsid w:val="00F36F64"/>
    <w:rsid w:val="00F37231"/>
    <w:rsid w:val="00F37D81"/>
    <w:rsid w:val="00F402D7"/>
    <w:rsid w:val="00F42562"/>
    <w:rsid w:val="00F425D4"/>
    <w:rsid w:val="00F432ED"/>
    <w:rsid w:val="00F4373B"/>
    <w:rsid w:val="00F43E16"/>
    <w:rsid w:val="00F4483D"/>
    <w:rsid w:val="00F44D93"/>
    <w:rsid w:val="00F452E6"/>
    <w:rsid w:val="00F45A7D"/>
    <w:rsid w:val="00F45B87"/>
    <w:rsid w:val="00F45DC6"/>
    <w:rsid w:val="00F45FFB"/>
    <w:rsid w:val="00F46DBE"/>
    <w:rsid w:val="00F511E2"/>
    <w:rsid w:val="00F52DC2"/>
    <w:rsid w:val="00F52E7A"/>
    <w:rsid w:val="00F533FE"/>
    <w:rsid w:val="00F53B49"/>
    <w:rsid w:val="00F54123"/>
    <w:rsid w:val="00F549B1"/>
    <w:rsid w:val="00F55C2D"/>
    <w:rsid w:val="00F56B67"/>
    <w:rsid w:val="00F56C3B"/>
    <w:rsid w:val="00F56C48"/>
    <w:rsid w:val="00F61CFC"/>
    <w:rsid w:val="00F61EA4"/>
    <w:rsid w:val="00F61F3D"/>
    <w:rsid w:val="00F631D6"/>
    <w:rsid w:val="00F63214"/>
    <w:rsid w:val="00F65401"/>
    <w:rsid w:val="00F65CF6"/>
    <w:rsid w:val="00F67774"/>
    <w:rsid w:val="00F718C2"/>
    <w:rsid w:val="00F71C63"/>
    <w:rsid w:val="00F748D1"/>
    <w:rsid w:val="00F75C9D"/>
    <w:rsid w:val="00F77C78"/>
    <w:rsid w:val="00F820BA"/>
    <w:rsid w:val="00F831A6"/>
    <w:rsid w:val="00F84C29"/>
    <w:rsid w:val="00F87862"/>
    <w:rsid w:val="00F878F0"/>
    <w:rsid w:val="00F87BC7"/>
    <w:rsid w:val="00F87E9D"/>
    <w:rsid w:val="00F908C5"/>
    <w:rsid w:val="00F9173E"/>
    <w:rsid w:val="00F926CD"/>
    <w:rsid w:val="00F928EF"/>
    <w:rsid w:val="00F9318E"/>
    <w:rsid w:val="00F93880"/>
    <w:rsid w:val="00F942C9"/>
    <w:rsid w:val="00F94586"/>
    <w:rsid w:val="00F94BE5"/>
    <w:rsid w:val="00F961D3"/>
    <w:rsid w:val="00F9636A"/>
    <w:rsid w:val="00F97E13"/>
    <w:rsid w:val="00FA0B80"/>
    <w:rsid w:val="00FA25E3"/>
    <w:rsid w:val="00FA3205"/>
    <w:rsid w:val="00FA372B"/>
    <w:rsid w:val="00FA3EBC"/>
    <w:rsid w:val="00FA40C3"/>
    <w:rsid w:val="00FA4396"/>
    <w:rsid w:val="00FA5FD7"/>
    <w:rsid w:val="00FA6834"/>
    <w:rsid w:val="00FA70E6"/>
    <w:rsid w:val="00FA791C"/>
    <w:rsid w:val="00FA7D14"/>
    <w:rsid w:val="00FB04D1"/>
    <w:rsid w:val="00FB0814"/>
    <w:rsid w:val="00FB19C6"/>
    <w:rsid w:val="00FB1D6E"/>
    <w:rsid w:val="00FB2013"/>
    <w:rsid w:val="00FB2D0F"/>
    <w:rsid w:val="00FB5061"/>
    <w:rsid w:val="00FB5D1F"/>
    <w:rsid w:val="00FB6E9C"/>
    <w:rsid w:val="00FB7A29"/>
    <w:rsid w:val="00FC1D5D"/>
    <w:rsid w:val="00FC34E1"/>
    <w:rsid w:val="00FC44BF"/>
    <w:rsid w:val="00FC5436"/>
    <w:rsid w:val="00FC5F8D"/>
    <w:rsid w:val="00FD1126"/>
    <w:rsid w:val="00FD1C03"/>
    <w:rsid w:val="00FD1EDC"/>
    <w:rsid w:val="00FD2210"/>
    <w:rsid w:val="00FD4F3C"/>
    <w:rsid w:val="00FD4FD6"/>
    <w:rsid w:val="00FD5D36"/>
    <w:rsid w:val="00FD6839"/>
    <w:rsid w:val="00FD7BCE"/>
    <w:rsid w:val="00FD7E42"/>
    <w:rsid w:val="00FD7E7A"/>
    <w:rsid w:val="00FE0893"/>
    <w:rsid w:val="00FE0FF4"/>
    <w:rsid w:val="00FE285B"/>
    <w:rsid w:val="00FE2961"/>
    <w:rsid w:val="00FE6623"/>
    <w:rsid w:val="00FE6AE4"/>
    <w:rsid w:val="00FE78A6"/>
    <w:rsid w:val="00FE7A8D"/>
    <w:rsid w:val="00FF0433"/>
    <w:rsid w:val="00FF25F9"/>
    <w:rsid w:val="00FF2A34"/>
    <w:rsid w:val="00FF2F5B"/>
    <w:rsid w:val="00FF32BA"/>
    <w:rsid w:val="00FF3B6A"/>
    <w:rsid w:val="00FF3F7A"/>
    <w:rsid w:val="00FF6060"/>
    <w:rsid w:val="00FF61AF"/>
    <w:rsid w:val="00FF6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."/>
  <w:listSeparator w:val=","/>
  <w14:docId w14:val="6254A205"/>
  <w15:chartTrackingRefBased/>
  <w15:docId w15:val="{E6F59F57-7816-48DF-83A5-B339C2289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標楷體" w:hAnsi="Times New Roman" w:cs="Microsoft JhengHei U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7E86"/>
    <w:pPr>
      <w:widowControl w:val="0"/>
      <w:spacing w:line="480" w:lineRule="auto"/>
    </w:pPr>
    <w:rPr>
      <w:rFonts w:asciiTheme="minorHAnsi" w:eastAsiaTheme="minorEastAsia" w:hAnsiTheme="minorHAnsi" w:cstheme="minorHAnsi"/>
      <w:sz w:val="22"/>
    </w:rPr>
  </w:style>
  <w:style w:type="paragraph" w:styleId="1">
    <w:name w:val="heading 1"/>
    <w:basedOn w:val="a"/>
    <w:next w:val="a"/>
    <w:link w:val="10"/>
    <w:uiPriority w:val="9"/>
    <w:qFormat/>
    <w:rsid w:val="0037178C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iPriority w:val="9"/>
    <w:unhideWhenUsed/>
    <w:qFormat/>
    <w:rsid w:val="00697F17"/>
    <w:pPr>
      <w:keepNext/>
      <w:outlineLvl w:val="1"/>
    </w:pPr>
    <w:rPr>
      <w:bCs/>
    </w:rPr>
  </w:style>
  <w:style w:type="paragraph" w:styleId="3">
    <w:name w:val="heading 3"/>
    <w:basedOn w:val="a"/>
    <w:link w:val="30"/>
    <w:uiPriority w:val="9"/>
    <w:qFormat/>
    <w:rsid w:val="00697F17"/>
    <w:pPr>
      <w:widowControl/>
      <w:spacing w:before="100" w:beforeAutospacing="1" w:after="100" w:afterAutospacing="1"/>
      <w:outlineLvl w:val="2"/>
    </w:pPr>
    <w:rPr>
      <w:rFonts w:ascii="新細明體" w:hAnsi="新細明體" w:cs="新細明體"/>
      <w:bCs/>
      <w:i/>
      <w:kern w:val="0"/>
      <w:szCs w:val="27"/>
    </w:rPr>
  </w:style>
  <w:style w:type="paragraph" w:styleId="4">
    <w:name w:val="heading 4"/>
    <w:basedOn w:val="a"/>
    <w:next w:val="a"/>
    <w:link w:val="40"/>
    <w:uiPriority w:val="9"/>
    <w:unhideWhenUsed/>
    <w:qFormat/>
    <w:rsid w:val="00CE1B77"/>
    <w:pPr>
      <w:keepNext/>
      <w:spacing w:line="720" w:lineRule="auto"/>
      <w:outlineLvl w:val="3"/>
    </w:pPr>
    <w:rPr>
      <w:szCs w:val="36"/>
      <w:u w:val="single"/>
    </w:rPr>
  </w:style>
  <w:style w:type="paragraph" w:styleId="5">
    <w:name w:val="heading 5"/>
    <w:aliases w:val="Table"/>
    <w:basedOn w:val="a"/>
    <w:next w:val="a"/>
    <w:link w:val="50"/>
    <w:uiPriority w:val="9"/>
    <w:unhideWhenUsed/>
    <w:qFormat/>
    <w:rsid w:val="00C3103A"/>
    <w:pPr>
      <w:keepNext/>
      <w:spacing w:line="360" w:lineRule="auto"/>
      <w:outlineLvl w:val="4"/>
    </w:pPr>
    <w:rPr>
      <w:rFonts w:asciiTheme="majorHAnsi" w:hAnsiTheme="majorHAnsi" w:cstheme="majorBidi"/>
      <w:b/>
      <w:bCs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1EA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B1EA5"/>
    <w:rPr>
      <w:rFonts w:eastAsiaTheme="minorEastAsia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B1EA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B1EA5"/>
    <w:rPr>
      <w:rFonts w:eastAsiaTheme="minorEastAsia"/>
      <w:sz w:val="20"/>
      <w:szCs w:val="20"/>
    </w:rPr>
  </w:style>
  <w:style w:type="character" w:styleId="a7">
    <w:name w:val="line number"/>
    <w:basedOn w:val="a0"/>
    <w:uiPriority w:val="99"/>
    <w:semiHidden/>
    <w:unhideWhenUsed/>
    <w:rsid w:val="00B25C9F"/>
  </w:style>
  <w:style w:type="character" w:customStyle="1" w:styleId="30">
    <w:name w:val="標題 3 字元"/>
    <w:basedOn w:val="a0"/>
    <w:link w:val="3"/>
    <w:uiPriority w:val="9"/>
    <w:rsid w:val="00697F17"/>
    <w:rPr>
      <w:rFonts w:ascii="新細明體" w:eastAsiaTheme="minorEastAsia" w:hAnsi="新細明體" w:cs="新細明體"/>
      <w:bCs/>
      <w:i/>
      <w:kern w:val="0"/>
      <w:sz w:val="22"/>
      <w:szCs w:val="27"/>
    </w:rPr>
  </w:style>
  <w:style w:type="paragraph" w:styleId="Web">
    <w:name w:val="Normal (Web)"/>
    <w:basedOn w:val="a"/>
    <w:uiPriority w:val="99"/>
    <w:semiHidden/>
    <w:unhideWhenUsed/>
    <w:rsid w:val="00A00158"/>
    <w:pPr>
      <w:widowControl/>
      <w:spacing w:before="100" w:beforeAutospacing="1" w:after="100" w:afterAutospacing="1" w:line="240" w:lineRule="auto"/>
    </w:pPr>
    <w:rPr>
      <w:rFonts w:ascii="新細明體" w:eastAsia="新細明體" w:hAnsi="新細明體" w:cs="新細明體"/>
      <w:kern w:val="0"/>
      <w:sz w:val="24"/>
      <w:szCs w:val="24"/>
    </w:rPr>
  </w:style>
  <w:style w:type="character" w:customStyle="1" w:styleId="20">
    <w:name w:val="標題 2 字元"/>
    <w:basedOn w:val="a0"/>
    <w:link w:val="2"/>
    <w:uiPriority w:val="9"/>
    <w:rsid w:val="00697F17"/>
    <w:rPr>
      <w:rFonts w:asciiTheme="minorHAnsi" w:eastAsiaTheme="minorEastAsia" w:hAnsiTheme="minorHAnsi" w:cstheme="minorHAnsi"/>
      <w:bCs/>
      <w:sz w:val="22"/>
    </w:rPr>
  </w:style>
  <w:style w:type="character" w:customStyle="1" w:styleId="40">
    <w:name w:val="標題 4 字元"/>
    <w:basedOn w:val="a0"/>
    <w:link w:val="4"/>
    <w:uiPriority w:val="9"/>
    <w:rsid w:val="00CE1B77"/>
    <w:rPr>
      <w:rFonts w:asciiTheme="minorHAnsi" w:eastAsiaTheme="minorEastAsia" w:hAnsiTheme="minorHAnsi" w:cstheme="minorHAnsi"/>
      <w:sz w:val="22"/>
      <w:szCs w:val="36"/>
      <w:u w:val="single"/>
    </w:rPr>
  </w:style>
  <w:style w:type="paragraph" w:styleId="a8">
    <w:name w:val="Bibliography"/>
    <w:basedOn w:val="a"/>
    <w:next w:val="a"/>
    <w:uiPriority w:val="37"/>
    <w:unhideWhenUsed/>
    <w:rsid w:val="008A420E"/>
    <w:pPr>
      <w:spacing w:line="240" w:lineRule="auto"/>
      <w:ind w:left="720" w:hanging="720"/>
    </w:pPr>
  </w:style>
  <w:style w:type="character" w:customStyle="1" w:styleId="10">
    <w:name w:val="標題 1 字元"/>
    <w:basedOn w:val="a0"/>
    <w:link w:val="1"/>
    <w:uiPriority w:val="9"/>
    <w:rsid w:val="0037178C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table" w:styleId="a9">
    <w:name w:val="Table Grid"/>
    <w:basedOn w:val="a1"/>
    <w:uiPriority w:val="39"/>
    <w:rsid w:val="002951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1">
    <w:name w:val="Plain Table 2"/>
    <w:basedOn w:val="a1"/>
    <w:uiPriority w:val="42"/>
    <w:rsid w:val="00BC748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50">
    <w:name w:val="標題 5 字元"/>
    <w:aliases w:val="Table 字元"/>
    <w:basedOn w:val="a0"/>
    <w:link w:val="5"/>
    <w:uiPriority w:val="9"/>
    <w:rsid w:val="00C3103A"/>
    <w:rPr>
      <w:rFonts w:asciiTheme="majorHAnsi" w:eastAsiaTheme="minorEastAsia" w:hAnsiTheme="majorHAnsi" w:cstheme="majorBidi"/>
      <w:b/>
      <w:bCs/>
      <w:sz w:val="22"/>
      <w:szCs w:val="36"/>
    </w:rPr>
  </w:style>
  <w:style w:type="character" w:styleId="aa">
    <w:name w:val="Hyperlink"/>
    <w:basedOn w:val="a0"/>
    <w:uiPriority w:val="99"/>
    <w:unhideWhenUsed/>
    <w:rsid w:val="003D4E46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3D4E46"/>
    <w:rPr>
      <w:color w:val="605E5C"/>
      <w:shd w:val="clear" w:color="auto" w:fill="E1DFDD"/>
    </w:rPr>
  </w:style>
  <w:style w:type="paragraph" w:styleId="ac">
    <w:name w:val="No Spacing"/>
    <w:uiPriority w:val="1"/>
    <w:qFormat/>
    <w:rsid w:val="00374BFA"/>
    <w:pPr>
      <w:widowControl w:val="0"/>
    </w:pPr>
    <w:rPr>
      <w:rFonts w:asciiTheme="minorHAnsi" w:eastAsiaTheme="minorEastAsia" w:hAnsiTheme="minorHAnsi" w:cstheme="minorHAnsi"/>
      <w:sz w:val="22"/>
    </w:rPr>
  </w:style>
  <w:style w:type="character" w:styleId="ad">
    <w:name w:val="Emphasis"/>
    <w:basedOn w:val="a0"/>
    <w:uiPriority w:val="20"/>
    <w:qFormat/>
    <w:rsid w:val="002C1501"/>
    <w:rPr>
      <w:i/>
      <w:iCs/>
    </w:rPr>
  </w:style>
  <w:style w:type="character" w:styleId="ae">
    <w:name w:val="Strong"/>
    <w:basedOn w:val="a0"/>
    <w:uiPriority w:val="22"/>
    <w:qFormat/>
    <w:rsid w:val="00C856B6"/>
    <w:rPr>
      <w:b/>
      <w:bCs/>
    </w:rPr>
  </w:style>
  <w:style w:type="paragraph" w:styleId="af">
    <w:name w:val="List Paragraph"/>
    <w:basedOn w:val="a"/>
    <w:uiPriority w:val="34"/>
    <w:qFormat/>
    <w:rsid w:val="008B62EA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99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53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52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343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43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307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998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58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641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90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297370">
          <w:marLeft w:val="0"/>
          <w:marRight w:val="0"/>
          <w:marTop w:val="7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001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66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24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9058146">
                      <w:marLeft w:val="19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554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0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201026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91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24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033657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75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57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808662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32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180042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62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816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4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6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4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9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8511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79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675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8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95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91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7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90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31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61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50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J Vet Med Sci">
      <a:majorFont>
        <a:latin typeface="Times New Roman"/>
        <a:ea typeface="標楷體"/>
        <a:cs typeface=""/>
      </a:majorFont>
      <a:minorFont>
        <a:latin typeface="Times New Roman"/>
        <a:ea typeface="標楷體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767931-F08E-4984-ABA5-7E3B2E1922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22</TotalTime>
  <Pages>1</Pages>
  <Words>168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言齊 張</dc:creator>
  <cp:keywords/>
  <dc:description/>
  <cp:lastModifiedBy>言齊 張</cp:lastModifiedBy>
  <cp:revision>963</cp:revision>
  <dcterms:created xsi:type="dcterms:W3CDTF">2024-05-18T16:45:00Z</dcterms:created>
  <dcterms:modified xsi:type="dcterms:W3CDTF">2025-11-06T2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fJuniu79"/&gt;&lt;style id="http://www.zotero.org/styles/international-journal-for-parasitology-parasites-and-wildlife" hasBibliography="1" bibliographyStyleHasBeenSet="1"/&gt;&lt;prefs&gt;&lt;pref name="fieldType</vt:lpwstr>
  </property>
  <property fmtid="{D5CDD505-2E9C-101B-9397-08002B2CF9AE}" pid="3" name="ZOTERO_PREF_2">
    <vt:lpwstr>" value="Field"/&gt;&lt;pref name="automaticJournalAbbreviations" value="true"/&gt;&lt;/prefs&gt;&lt;/data&gt;</vt:lpwstr>
  </property>
  <property fmtid="{D5CDD505-2E9C-101B-9397-08002B2CF9AE}" pid="4" name="GrammarlyDocumentId">
    <vt:lpwstr>25cc837d-cd8d-42c3-9658-3748ec95c3a8</vt:lpwstr>
  </property>
</Properties>
</file>